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61D32" w14:textId="77777777" w:rsidR="00790852" w:rsidRPr="002672D4" w:rsidRDefault="00790852" w:rsidP="00790852">
      <w:pPr>
        <w:spacing w:line="480" w:lineRule="auto"/>
        <w:jc w:val="both"/>
        <w:rPr>
          <w:rFonts w:asciiTheme="minorHAnsi" w:hAnsiTheme="minorHAnsi" w:cstheme="minorHAnsi"/>
          <w:b/>
          <w:bCs/>
          <w:color w:val="000000"/>
          <w:sz w:val="24"/>
          <w:szCs w:val="24"/>
          <w:lang w:val="en-GB"/>
        </w:rPr>
      </w:pPr>
      <w:r w:rsidRPr="002672D4">
        <w:rPr>
          <w:rFonts w:asciiTheme="minorHAnsi" w:hAnsiTheme="minorHAnsi" w:cstheme="minorHAnsi"/>
          <w:b/>
          <w:bCs/>
          <w:color w:val="000000"/>
          <w:sz w:val="24"/>
          <w:szCs w:val="24"/>
          <w:lang w:val="en-GB"/>
        </w:rPr>
        <w:t xml:space="preserve">Copeptin, pro-atrial natriuretic peptide and pro-adrenomedullin as markers of hypoxic stress in patients with obstructive sleep </w:t>
      </w:r>
      <w:proofErr w:type="spellStart"/>
      <w:r w:rsidRPr="002672D4">
        <w:rPr>
          <w:rFonts w:asciiTheme="minorHAnsi" w:hAnsiTheme="minorHAnsi" w:cstheme="minorHAnsi"/>
          <w:b/>
          <w:bCs/>
          <w:color w:val="000000"/>
          <w:sz w:val="24"/>
          <w:szCs w:val="24"/>
          <w:lang w:val="en-GB"/>
        </w:rPr>
        <w:t>apnea</w:t>
      </w:r>
      <w:proofErr w:type="spellEnd"/>
      <w:r w:rsidRPr="002672D4">
        <w:rPr>
          <w:rFonts w:asciiTheme="minorHAnsi" w:hAnsiTheme="minorHAnsi" w:cstheme="minorHAnsi"/>
          <w:b/>
          <w:bCs/>
          <w:color w:val="000000"/>
          <w:sz w:val="24"/>
          <w:szCs w:val="24"/>
          <w:lang w:val="en-GB"/>
        </w:rPr>
        <w:t xml:space="preserve"> - a prospective intervention trial </w:t>
      </w:r>
    </w:p>
    <w:p w14:paraId="4DCAB9E4" w14:textId="77777777" w:rsidR="00790852" w:rsidRPr="002672D4" w:rsidRDefault="00790852" w:rsidP="00790852">
      <w:pPr>
        <w:spacing w:line="480" w:lineRule="auto"/>
        <w:jc w:val="both"/>
        <w:rPr>
          <w:rFonts w:asciiTheme="minorHAnsi" w:hAnsiTheme="minorHAnsi" w:cstheme="minorHAnsi"/>
          <w:color w:val="000000"/>
          <w:sz w:val="24"/>
          <w:szCs w:val="24"/>
          <w:lang w:val="en-GB"/>
        </w:rPr>
      </w:pPr>
    </w:p>
    <w:p w14:paraId="754A388A" w14:textId="77777777" w:rsidR="00790852" w:rsidRPr="002672D4" w:rsidRDefault="00790852" w:rsidP="00790852">
      <w:pPr>
        <w:spacing w:after="120" w:line="480" w:lineRule="auto"/>
        <w:jc w:val="center"/>
        <w:rPr>
          <w:rFonts w:asciiTheme="minorHAnsi" w:hAnsiTheme="minorHAnsi" w:cstheme="minorHAnsi"/>
          <w:sz w:val="24"/>
          <w:szCs w:val="24"/>
          <w:lang w:val="en-GB"/>
        </w:rPr>
      </w:pPr>
      <w:r w:rsidRPr="002672D4">
        <w:rPr>
          <w:rFonts w:asciiTheme="minorHAnsi" w:hAnsiTheme="minorHAnsi" w:cstheme="minorHAnsi"/>
          <w:sz w:val="24"/>
          <w:szCs w:val="24"/>
          <w:lang w:val="en-GB"/>
        </w:rPr>
        <w:t>Meropi Karakioulaki</w:t>
      </w:r>
      <w:r w:rsidRPr="002672D4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1</w:t>
      </w:r>
      <w:r w:rsidRPr="002672D4">
        <w:rPr>
          <w:rFonts w:asciiTheme="minorHAnsi" w:hAnsiTheme="minorHAnsi" w:cstheme="minorHAnsi"/>
          <w:sz w:val="24"/>
          <w:szCs w:val="24"/>
          <w:lang w:val="en-GB"/>
        </w:rPr>
        <w:t>, Peter Grendelmeier</w:t>
      </w:r>
      <w:r w:rsidRPr="002672D4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1</w:t>
      </w:r>
      <w:r w:rsidRPr="002672D4">
        <w:rPr>
          <w:rFonts w:asciiTheme="minorHAnsi" w:hAnsiTheme="minorHAnsi" w:cstheme="minorHAnsi"/>
          <w:sz w:val="24"/>
          <w:szCs w:val="24"/>
          <w:lang w:val="en-GB"/>
        </w:rPr>
        <w:t>, Werner Strobel</w:t>
      </w:r>
      <w:r w:rsidRPr="002672D4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1</w:t>
      </w:r>
      <w:r w:rsidRPr="002672D4">
        <w:rPr>
          <w:rFonts w:asciiTheme="minorHAnsi" w:hAnsiTheme="minorHAnsi" w:cstheme="minorHAnsi"/>
          <w:sz w:val="24"/>
          <w:szCs w:val="24"/>
          <w:lang w:val="en-GB"/>
        </w:rPr>
        <w:t>, Thomas Schmid</w:t>
      </w:r>
      <w:r w:rsidRPr="002672D4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2</w:t>
      </w:r>
      <w:r w:rsidRPr="002672D4">
        <w:rPr>
          <w:rFonts w:asciiTheme="minorHAnsi" w:hAnsiTheme="minorHAnsi" w:cstheme="minorHAnsi"/>
          <w:sz w:val="24"/>
          <w:szCs w:val="24"/>
          <w:lang w:val="en-GB"/>
        </w:rPr>
        <w:t>, Kathleen Jahn</w:t>
      </w:r>
      <w:r w:rsidRPr="002672D4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1</w:t>
      </w:r>
      <w:r w:rsidRPr="002672D4">
        <w:rPr>
          <w:rFonts w:asciiTheme="minorHAnsi" w:hAnsiTheme="minorHAnsi" w:cstheme="minorHAnsi"/>
          <w:sz w:val="24"/>
          <w:szCs w:val="24"/>
          <w:lang w:val="en-GB"/>
        </w:rPr>
        <w:t>, Leticia Grize</w:t>
      </w:r>
      <w:r w:rsidRPr="002672D4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1</w:t>
      </w:r>
      <w:r w:rsidRPr="002672D4">
        <w:rPr>
          <w:rFonts w:asciiTheme="minorHAnsi" w:hAnsiTheme="minorHAnsi" w:cstheme="minorHAnsi"/>
          <w:sz w:val="24"/>
          <w:szCs w:val="24"/>
          <w:lang w:val="en-GB"/>
        </w:rPr>
        <w:t>, Michael Tamm</w:t>
      </w:r>
      <w:r w:rsidRPr="002672D4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1</w:t>
      </w:r>
      <w:r w:rsidRPr="002672D4">
        <w:rPr>
          <w:rFonts w:asciiTheme="minorHAnsi" w:hAnsiTheme="minorHAnsi" w:cstheme="minorHAnsi"/>
          <w:sz w:val="24"/>
          <w:szCs w:val="24"/>
          <w:lang w:val="en-GB"/>
        </w:rPr>
        <w:t xml:space="preserve">, </w:t>
      </w:r>
      <w:proofErr w:type="spellStart"/>
      <w:r w:rsidRPr="002672D4">
        <w:rPr>
          <w:rFonts w:asciiTheme="minorHAnsi" w:hAnsiTheme="minorHAnsi" w:cstheme="minorHAnsi"/>
          <w:sz w:val="24"/>
          <w:szCs w:val="24"/>
          <w:lang w:val="en-GB"/>
        </w:rPr>
        <w:t>Daiana</w:t>
      </w:r>
      <w:proofErr w:type="spellEnd"/>
      <w:r w:rsidRPr="002672D4">
        <w:rPr>
          <w:rFonts w:asciiTheme="minorHAnsi" w:hAnsiTheme="minorHAnsi" w:cstheme="minorHAnsi"/>
          <w:sz w:val="24"/>
          <w:szCs w:val="24"/>
          <w:lang w:val="en-GB"/>
        </w:rPr>
        <w:t xml:space="preserve"> Stolz</w:t>
      </w:r>
      <w:r w:rsidRPr="002672D4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1</w:t>
      </w:r>
    </w:p>
    <w:p w14:paraId="3B6808BC" w14:textId="77777777" w:rsidR="00790852" w:rsidRPr="002672D4" w:rsidRDefault="00790852" w:rsidP="00790852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Theme="minorHAnsi" w:hAnsiTheme="minorHAnsi" w:cstheme="minorHAnsi"/>
          <w:bCs/>
          <w:sz w:val="24"/>
          <w:szCs w:val="24"/>
          <w:lang w:val="en-US"/>
        </w:rPr>
      </w:pPr>
      <w:r w:rsidRPr="002672D4">
        <w:rPr>
          <w:rFonts w:asciiTheme="minorHAnsi" w:hAnsiTheme="minorHAnsi" w:cstheme="minorHAnsi"/>
          <w:bCs/>
          <w:sz w:val="24"/>
          <w:szCs w:val="24"/>
          <w:vertAlign w:val="superscript"/>
          <w:lang w:val="en-US"/>
        </w:rPr>
        <w:t>1</w:t>
      </w:r>
      <w:r w:rsidRPr="002672D4">
        <w:rPr>
          <w:rFonts w:asciiTheme="minorHAnsi" w:hAnsiTheme="minorHAnsi" w:cstheme="minorHAnsi"/>
          <w:bCs/>
          <w:sz w:val="24"/>
          <w:szCs w:val="24"/>
          <w:lang w:val="en-US"/>
        </w:rPr>
        <w:t>Clinic of Respiratory Medicine and Pulmonary Cell Research, University Hospital of Basel, Switzerland</w:t>
      </w:r>
    </w:p>
    <w:p w14:paraId="2123DEDA" w14:textId="77777777" w:rsidR="00790852" w:rsidRPr="002672D4" w:rsidRDefault="00790852" w:rsidP="00790852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Theme="minorHAnsi" w:hAnsiTheme="minorHAnsi" w:cstheme="minorHAnsi"/>
          <w:color w:val="000000"/>
          <w:sz w:val="24"/>
          <w:szCs w:val="24"/>
          <w:lang w:val="en-US"/>
        </w:rPr>
      </w:pPr>
      <w:r w:rsidRPr="002672D4">
        <w:rPr>
          <w:rFonts w:asciiTheme="minorHAnsi" w:hAnsiTheme="minorHAnsi" w:cstheme="minorHAnsi"/>
          <w:color w:val="000000"/>
          <w:sz w:val="24"/>
          <w:szCs w:val="24"/>
          <w:vertAlign w:val="superscript"/>
          <w:lang w:val="en-US"/>
        </w:rPr>
        <w:t>2</w:t>
      </w:r>
      <w:r w:rsidRPr="002672D4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Privaltklinik </w:t>
      </w:r>
      <w:proofErr w:type="spellStart"/>
      <w:r w:rsidRPr="002672D4">
        <w:rPr>
          <w:rFonts w:asciiTheme="minorHAnsi" w:hAnsiTheme="minorHAnsi" w:cstheme="minorHAnsi"/>
          <w:color w:val="000000"/>
          <w:sz w:val="24"/>
          <w:szCs w:val="24"/>
          <w:lang w:val="en-US"/>
        </w:rPr>
        <w:t>Obach</w:t>
      </w:r>
      <w:proofErr w:type="spellEnd"/>
      <w:r w:rsidRPr="002672D4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, Solothurn, </w:t>
      </w:r>
      <w:r w:rsidRPr="002672D4">
        <w:rPr>
          <w:rFonts w:asciiTheme="minorHAnsi" w:hAnsiTheme="minorHAnsi" w:cstheme="minorHAnsi"/>
          <w:bCs/>
          <w:sz w:val="24"/>
          <w:szCs w:val="24"/>
          <w:lang w:val="en-US"/>
        </w:rPr>
        <w:t>Switzerland</w:t>
      </w:r>
    </w:p>
    <w:p w14:paraId="782920C4" w14:textId="77777777" w:rsidR="00790852" w:rsidRPr="002672D4" w:rsidRDefault="00790852" w:rsidP="00790852">
      <w:pPr>
        <w:spacing w:line="480" w:lineRule="auto"/>
        <w:outlineLvl w:val="0"/>
        <w:rPr>
          <w:rFonts w:asciiTheme="minorHAnsi" w:hAnsiTheme="minorHAnsi" w:cstheme="minorHAnsi"/>
          <w:b/>
          <w:color w:val="000000"/>
          <w:sz w:val="24"/>
          <w:szCs w:val="24"/>
          <w:lang w:val="en-US"/>
        </w:rPr>
      </w:pPr>
    </w:p>
    <w:p w14:paraId="5CDAFBA8" w14:textId="77777777" w:rsidR="00790852" w:rsidRPr="002672D4" w:rsidRDefault="00790852" w:rsidP="00790852">
      <w:pPr>
        <w:spacing w:line="480" w:lineRule="auto"/>
        <w:outlineLvl w:val="0"/>
        <w:rPr>
          <w:rFonts w:asciiTheme="minorHAnsi" w:hAnsiTheme="minorHAnsi" w:cstheme="minorHAnsi"/>
          <w:b/>
          <w:color w:val="000000"/>
          <w:sz w:val="24"/>
          <w:szCs w:val="24"/>
          <w:lang w:val="en-US"/>
        </w:rPr>
      </w:pPr>
    </w:p>
    <w:p w14:paraId="57F550FE" w14:textId="77777777" w:rsidR="00790852" w:rsidRPr="002672D4" w:rsidRDefault="00790852" w:rsidP="00790852">
      <w:pPr>
        <w:spacing w:line="480" w:lineRule="auto"/>
        <w:outlineLvl w:val="0"/>
        <w:rPr>
          <w:rFonts w:asciiTheme="minorHAnsi" w:hAnsiTheme="minorHAnsi" w:cstheme="minorHAnsi"/>
          <w:b/>
          <w:color w:val="000000"/>
          <w:sz w:val="24"/>
          <w:szCs w:val="24"/>
          <w:lang w:val="en-US"/>
        </w:rPr>
      </w:pPr>
    </w:p>
    <w:p w14:paraId="79310EDD" w14:textId="77777777" w:rsidR="00790852" w:rsidRPr="002672D4" w:rsidRDefault="00790852" w:rsidP="00790852">
      <w:pPr>
        <w:spacing w:line="480" w:lineRule="auto"/>
        <w:outlineLvl w:val="0"/>
        <w:rPr>
          <w:rFonts w:asciiTheme="minorHAnsi" w:hAnsiTheme="minorHAnsi" w:cstheme="minorHAnsi"/>
          <w:b/>
          <w:color w:val="000000"/>
          <w:sz w:val="24"/>
          <w:szCs w:val="24"/>
          <w:lang w:val="en-US"/>
        </w:rPr>
      </w:pPr>
      <w:r w:rsidRPr="002672D4">
        <w:rPr>
          <w:rFonts w:asciiTheme="minorHAnsi" w:hAnsiTheme="minorHAnsi" w:cstheme="minorHAnsi"/>
          <w:b/>
          <w:color w:val="000000"/>
          <w:sz w:val="24"/>
          <w:szCs w:val="24"/>
          <w:lang w:val="en-US"/>
        </w:rPr>
        <w:t>Corresponding Author</w:t>
      </w:r>
    </w:p>
    <w:p w14:paraId="6A143862" w14:textId="77777777" w:rsidR="00790852" w:rsidRPr="002672D4" w:rsidRDefault="00790852" w:rsidP="00790852">
      <w:pPr>
        <w:spacing w:line="480" w:lineRule="auto"/>
        <w:outlineLvl w:val="0"/>
        <w:rPr>
          <w:rFonts w:asciiTheme="minorHAnsi" w:hAnsiTheme="minorHAnsi" w:cstheme="minorHAnsi"/>
          <w:color w:val="000000"/>
          <w:sz w:val="24"/>
          <w:szCs w:val="24"/>
          <w:lang w:val="en-US"/>
        </w:rPr>
      </w:pPr>
      <w:r w:rsidRPr="002672D4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Prof. </w:t>
      </w:r>
      <w:proofErr w:type="spellStart"/>
      <w:r w:rsidRPr="002672D4">
        <w:rPr>
          <w:rFonts w:asciiTheme="minorHAnsi" w:hAnsiTheme="minorHAnsi" w:cstheme="minorHAnsi"/>
          <w:color w:val="000000"/>
          <w:sz w:val="24"/>
          <w:szCs w:val="24"/>
          <w:lang w:val="en-US"/>
        </w:rPr>
        <w:t>Daiana</w:t>
      </w:r>
      <w:proofErr w:type="spellEnd"/>
      <w:r w:rsidRPr="002672D4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 Stolz, MD, MPH, FERS, FCCP</w:t>
      </w:r>
    </w:p>
    <w:p w14:paraId="24C3EA6F" w14:textId="77777777" w:rsidR="00790852" w:rsidRPr="002672D4" w:rsidRDefault="00790852" w:rsidP="00790852">
      <w:pPr>
        <w:spacing w:line="480" w:lineRule="auto"/>
        <w:rPr>
          <w:rFonts w:asciiTheme="minorHAnsi" w:hAnsiTheme="minorHAnsi" w:cstheme="minorHAnsi"/>
          <w:color w:val="000000"/>
          <w:sz w:val="24"/>
          <w:szCs w:val="24"/>
          <w:lang w:val="en-US"/>
        </w:rPr>
      </w:pPr>
      <w:r w:rsidRPr="002672D4">
        <w:rPr>
          <w:rFonts w:asciiTheme="minorHAnsi" w:hAnsiTheme="minorHAnsi" w:cstheme="minorHAnsi"/>
          <w:color w:val="000000"/>
          <w:sz w:val="24"/>
          <w:szCs w:val="24"/>
          <w:lang w:val="en-US"/>
        </w:rPr>
        <w:t>Clinic of Respiratory Medicine and Pulmonary Cell Research</w:t>
      </w:r>
    </w:p>
    <w:p w14:paraId="0B056E35" w14:textId="77777777" w:rsidR="00790852" w:rsidRPr="002672D4" w:rsidRDefault="00790852" w:rsidP="00790852">
      <w:pPr>
        <w:spacing w:line="480" w:lineRule="auto"/>
        <w:rPr>
          <w:rFonts w:asciiTheme="minorHAnsi" w:hAnsiTheme="minorHAnsi" w:cstheme="minorHAnsi"/>
          <w:color w:val="000000"/>
          <w:sz w:val="24"/>
          <w:szCs w:val="24"/>
          <w:lang w:val="en-US"/>
        </w:rPr>
      </w:pPr>
      <w:r w:rsidRPr="002672D4">
        <w:rPr>
          <w:rFonts w:asciiTheme="minorHAnsi" w:hAnsiTheme="minorHAnsi" w:cstheme="minorHAnsi"/>
          <w:color w:val="000000"/>
          <w:sz w:val="24"/>
          <w:szCs w:val="24"/>
          <w:lang w:val="en-US"/>
        </w:rPr>
        <w:t>University Hospital Basel</w:t>
      </w:r>
    </w:p>
    <w:p w14:paraId="6A619E79" w14:textId="77777777" w:rsidR="00790852" w:rsidRPr="002672D4" w:rsidRDefault="00790852" w:rsidP="00790852">
      <w:pPr>
        <w:spacing w:line="480" w:lineRule="auto"/>
        <w:rPr>
          <w:rFonts w:asciiTheme="minorHAnsi" w:hAnsiTheme="minorHAnsi" w:cstheme="minorHAnsi"/>
          <w:color w:val="000000"/>
          <w:sz w:val="24"/>
          <w:szCs w:val="24"/>
          <w:lang w:val="en-US"/>
        </w:rPr>
      </w:pPr>
      <w:proofErr w:type="spellStart"/>
      <w:r w:rsidRPr="002672D4">
        <w:rPr>
          <w:rFonts w:asciiTheme="minorHAnsi" w:hAnsiTheme="minorHAnsi" w:cstheme="minorHAnsi"/>
          <w:color w:val="000000"/>
          <w:sz w:val="24"/>
          <w:szCs w:val="24"/>
          <w:lang w:val="en-US"/>
        </w:rPr>
        <w:t>Petersgraben</w:t>
      </w:r>
      <w:proofErr w:type="spellEnd"/>
      <w:r w:rsidRPr="002672D4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 4, CH-4031 Basel, Switzerland</w:t>
      </w:r>
    </w:p>
    <w:p w14:paraId="3E098324" w14:textId="77777777" w:rsidR="00790852" w:rsidRPr="002672D4" w:rsidRDefault="00790852" w:rsidP="00790852">
      <w:pPr>
        <w:spacing w:line="480" w:lineRule="auto"/>
        <w:rPr>
          <w:rFonts w:asciiTheme="minorHAnsi" w:hAnsiTheme="minorHAnsi" w:cstheme="minorHAnsi"/>
          <w:color w:val="000000"/>
          <w:sz w:val="24"/>
          <w:szCs w:val="24"/>
          <w:lang w:val="en-US"/>
        </w:rPr>
      </w:pPr>
      <w:r w:rsidRPr="002672D4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Email: daiana.stolz@usb.ch </w:t>
      </w:r>
    </w:p>
    <w:p w14:paraId="0DF8C73C" w14:textId="77777777" w:rsidR="00790852" w:rsidRPr="002672D4" w:rsidRDefault="00790852" w:rsidP="00790852">
      <w:pPr>
        <w:spacing w:line="480" w:lineRule="auto"/>
        <w:rPr>
          <w:rFonts w:asciiTheme="minorHAnsi" w:hAnsiTheme="minorHAnsi" w:cstheme="minorHAnsi"/>
          <w:color w:val="000000"/>
          <w:sz w:val="24"/>
          <w:szCs w:val="24"/>
          <w:lang w:val="en-US"/>
        </w:rPr>
      </w:pPr>
      <w:r w:rsidRPr="002672D4">
        <w:rPr>
          <w:rFonts w:asciiTheme="minorHAnsi" w:hAnsiTheme="minorHAnsi" w:cstheme="minorHAnsi"/>
          <w:color w:val="000000"/>
          <w:sz w:val="24"/>
          <w:szCs w:val="24"/>
          <w:lang w:val="en-US"/>
        </w:rPr>
        <w:t>Tel: 0041-61-328 7193</w:t>
      </w:r>
    </w:p>
    <w:p w14:paraId="29B4538D" w14:textId="7F9E3156" w:rsidR="00790852" w:rsidRDefault="00790852">
      <w:pPr>
        <w:rPr>
          <w:rFonts w:asciiTheme="minorHAnsi" w:hAnsiTheme="minorHAnsi" w:cstheme="minorHAnsi"/>
          <w:b/>
          <w:color w:val="000000"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color w:val="000000"/>
          <w:szCs w:val="24"/>
          <w:lang w:val="en-GB"/>
        </w:rPr>
        <w:br w:type="page"/>
      </w:r>
    </w:p>
    <w:p w14:paraId="612E9CFE" w14:textId="5EB2D1AE" w:rsidR="00EC7876" w:rsidRPr="001C440A" w:rsidRDefault="00EC7876" w:rsidP="00EC7876">
      <w:pPr>
        <w:pStyle w:val="BodyText3"/>
        <w:rPr>
          <w:rFonts w:asciiTheme="minorHAnsi" w:hAnsiTheme="minorHAnsi" w:cstheme="minorHAnsi"/>
          <w:color w:val="000000"/>
          <w:szCs w:val="24"/>
          <w:lang w:val="en-GB"/>
        </w:rPr>
      </w:pPr>
      <w:r>
        <w:rPr>
          <w:rFonts w:asciiTheme="minorHAnsi" w:hAnsiTheme="minorHAnsi" w:cstheme="minorHAnsi"/>
          <w:b/>
          <w:color w:val="000000"/>
          <w:szCs w:val="24"/>
          <w:lang w:val="en-GB"/>
        </w:rPr>
        <w:lastRenderedPageBreak/>
        <w:t xml:space="preserve">Supplementary </w:t>
      </w:r>
      <w:r w:rsidRPr="001C440A">
        <w:rPr>
          <w:rFonts w:asciiTheme="minorHAnsi" w:hAnsiTheme="minorHAnsi" w:cstheme="minorHAnsi"/>
          <w:b/>
          <w:color w:val="000000"/>
          <w:szCs w:val="24"/>
          <w:lang w:val="en-GB"/>
        </w:rPr>
        <w:t>Table 1</w:t>
      </w:r>
      <w:r w:rsidRPr="001C440A">
        <w:rPr>
          <w:rFonts w:asciiTheme="minorHAnsi" w:hAnsiTheme="minorHAnsi" w:cstheme="minorHAnsi"/>
          <w:color w:val="000000"/>
          <w:szCs w:val="24"/>
          <w:lang w:val="en-GB"/>
        </w:rPr>
        <w:t xml:space="preserve">: Diagram of the examinations/interventions planned during the study. </w:t>
      </w:r>
    </w:p>
    <w:p w14:paraId="5449B98D" w14:textId="77777777" w:rsidR="00EC7876" w:rsidRPr="001C440A" w:rsidRDefault="00EC7876" w:rsidP="00EC7876">
      <w:pPr>
        <w:pStyle w:val="BodyText3"/>
        <w:rPr>
          <w:rFonts w:asciiTheme="minorHAnsi" w:hAnsiTheme="minorHAnsi" w:cstheme="minorHAnsi"/>
          <w:color w:val="000000"/>
          <w:szCs w:val="24"/>
          <w:lang w:val="en-GB"/>
        </w:rPr>
      </w:pPr>
    </w:p>
    <w:tbl>
      <w:tblPr>
        <w:tblW w:w="9072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35"/>
        <w:gridCol w:w="1230"/>
        <w:gridCol w:w="964"/>
        <w:gridCol w:w="1134"/>
        <w:gridCol w:w="1134"/>
        <w:gridCol w:w="1275"/>
      </w:tblGrid>
      <w:tr w:rsidR="00EC7876" w:rsidRPr="001C440A" w14:paraId="1266D7A4" w14:textId="77777777" w:rsidTr="00EC7876">
        <w:tc>
          <w:tcPr>
            <w:tcW w:w="3335" w:type="dxa"/>
            <w:shd w:val="clear" w:color="auto" w:fill="auto"/>
          </w:tcPr>
          <w:p w14:paraId="2B604B0A" w14:textId="77777777" w:rsidR="00EC7876" w:rsidRPr="001C440A" w:rsidRDefault="00EC7876" w:rsidP="00147808">
            <w:pPr>
              <w:pStyle w:val="BodyText3"/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230" w:type="dxa"/>
            <w:shd w:val="clear" w:color="auto" w:fill="auto"/>
          </w:tcPr>
          <w:p w14:paraId="282B78EE" w14:textId="688B792A" w:rsidR="00EC7876" w:rsidRPr="001C440A" w:rsidRDefault="00EC7876" w:rsidP="00147808">
            <w:pPr>
              <w:pStyle w:val="BodyText3"/>
              <w:spacing w:line="360" w:lineRule="auto"/>
              <w:rPr>
                <w:rFonts w:asciiTheme="minorHAnsi" w:hAnsiTheme="minorHAnsi" w:cstheme="minorHAnsi"/>
                <w:b/>
                <w:color w:val="000000"/>
                <w:szCs w:val="24"/>
                <w:lang w:val="de-CH"/>
              </w:rPr>
            </w:pPr>
            <w:r>
              <w:rPr>
                <w:rFonts w:asciiTheme="minorHAnsi" w:hAnsiTheme="minorHAnsi" w:cstheme="minorHAnsi"/>
                <w:b/>
                <w:color w:val="000000"/>
                <w:szCs w:val="24"/>
                <w:lang w:val="de-CH"/>
              </w:rPr>
              <w:t xml:space="preserve">Screening </w:t>
            </w:r>
            <w:proofErr w:type="spellStart"/>
            <w:r>
              <w:rPr>
                <w:rFonts w:asciiTheme="minorHAnsi" w:hAnsiTheme="minorHAnsi" w:cstheme="minorHAnsi"/>
                <w:b/>
                <w:color w:val="000000"/>
                <w:szCs w:val="24"/>
                <w:lang w:val="de-CH"/>
              </w:rPr>
              <w:t>for</w:t>
            </w:r>
            <w:proofErr w:type="spellEnd"/>
            <w:r>
              <w:rPr>
                <w:rFonts w:asciiTheme="minorHAnsi" w:hAnsiTheme="minorHAnsi" w:cstheme="minorHAnsi"/>
                <w:b/>
                <w:color w:val="000000"/>
                <w:szCs w:val="24"/>
                <w:lang w:val="de-CH"/>
              </w:rPr>
              <w:t xml:space="preserve"> OSA</w:t>
            </w:r>
          </w:p>
        </w:tc>
        <w:tc>
          <w:tcPr>
            <w:tcW w:w="964" w:type="dxa"/>
            <w:shd w:val="clear" w:color="auto" w:fill="auto"/>
          </w:tcPr>
          <w:p w14:paraId="1960D89A" w14:textId="6D37DBDE" w:rsidR="00EC7876" w:rsidRPr="001C440A" w:rsidRDefault="00EC7876" w:rsidP="00147808">
            <w:pPr>
              <w:pStyle w:val="BodyText3"/>
              <w:spacing w:line="360" w:lineRule="auto"/>
              <w:rPr>
                <w:rFonts w:asciiTheme="minorHAnsi" w:hAnsiTheme="minorHAnsi" w:cstheme="minorHAnsi"/>
                <w:b/>
                <w:color w:val="000000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/>
                <w:szCs w:val="24"/>
                <w:lang w:val="en-GB"/>
              </w:rPr>
              <w:t>Before CPAP</w:t>
            </w:r>
          </w:p>
        </w:tc>
        <w:tc>
          <w:tcPr>
            <w:tcW w:w="1134" w:type="dxa"/>
            <w:shd w:val="clear" w:color="auto" w:fill="auto"/>
          </w:tcPr>
          <w:p w14:paraId="5CC2F169" w14:textId="5973B203" w:rsidR="00EC7876" w:rsidRPr="001C440A" w:rsidRDefault="00EC7876" w:rsidP="00147808">
            <w:pPr>
              <w:pStyle w:val="BodyText3"/>
              <w:spacing w:line="360" w:lineRule="auto"/>
              <w:rPr>
                <w:rFonts w:asciiTheme="minorHAnsi" w:hAnsiTheme="minorHAnsi" w:cstheme="minorHAnsi"/>
                <w:b/>
                <w:color w:val="000000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/>
                <w:szCs w:val="24"/>
                <w:lang w:val="en-GB"/>
              </w:rPr>
              <w:t>12h on CPAP</w:t>
            </w:r>
            <w:r w:rsidRPr="001C440A">
              <w:rPr>
                <w:rFonts w:asciiTheme="minorHAnsi" w:hAnsiTheme="minorHAnsi" w:cstheme="minorHAnsi"/>
                <w:b/>
                <w:color w:val="000000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3DB43B09" w14:textId="2F8E20AF" w:rsidR="00EC7876" w:rsidRPr="001C440A" w:rsidRDefault="00EC7876" w:rsidP="00147808">
            <w:pPr>
              <w:pStyle w:val="BodyText3"/>
              <w:spacing w:line="360" w:lineRule="auto"/>
              <w:rPr>
                <w:rFonts w:asciiTheme="minorHAnsi" w:hAnsiTheme="minorHAnsi" w:cstheme="minorHAnsi"/>
                <w:b/>
                <w:color w:val="000000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/>
                <w:szCs w:val="24"/>
                <w:lang w:val="en-GB"/>
              </w:rPr>
              <w:t>1 month on CPAP</w:t>
            </w:r>
          </w:p>
        </w:tc>
        <w:tc>
          <w:tcPr>
            <w:tcW w:w="1275" w:type="dxa"/>
            <w:shd w:val="clear" w:color="auto" w:fill="auto"/>
          </w:tcPr>
          <w:p w14:paraId="4649A5B4" w14:textId="487C1343" w:rsidR="00EC7876" w:rsidRPr="001C440A" w:rsidRDefault="00EC7876" w:rsidP="00147808">
            <w:pPr>
              <w:pStyle w:val="BodyText3"/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/>
                <w:szCs w:val="24"/>
                <w:lang w:val="en-GB"/>
              </w:rPr>
              <w:t>6 months on CPAP</w:t>
            </w:r>
          </w:p>
        </w:tc>
      </w:tr>
      <w:tr w:rsidR="00EC7876" w:rsidRPr="001C440A" w14:paraId="621F24A9" w14:textId="77777777" w:rsidTr="00EC7876">
        <w:tc>
          <w:tcPr>
            <w:tcW w:w="3335" w:type="dxa"/>
            <w:shd w:val="clear" w:color="auto" w:fill="auto"/>
          </w:tcPr>
          <w:p w14:paraId="33FAEC7D" w14:textId="77777777" w:rsidR="00EC7876" w:rsidRPr="001C440A" w:rsidRDefault="00EC7876" w:rsidP="00147808">
            <w:pPr>
              <w:pStyle w:val="BodyText3"/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Informed Consent</w:t>
            </w:r>
          </w:p>
        </w:tc>
        <w:tc>
          <w:tcPr>
            <w:tcW w:w="1230" w:type="dxa"/>
            <w:shd w:val="clear" w:color="auto" w:fill="auto"/>
          </w:tcPr>
          <w:p w14:paraId="3C4F3E85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964" w:type="dxa"/>
            <w:shd w:val="clear" w:color="auto" w:fill="auto"/>
          </w:tcPr>
          <w:p w14:paraId="6D142F75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A6D7F29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5B411DA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81D9663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</w:tr>
      <w:tr w:rsidR="00EC7876" w:rsidRPr="001C440A" w14:paraId="37F12FD9" w14:textId="77777777" w:rsidTr="00EC7876">
        <w:tc>
          <w:tcPr>
            <w:tcW w:w="3335" w:type="dxa"/>
            <w:shd w:val="clear" w:color="auto" w:fill="auto"/>
          </w:tcPr>
          <w:p w14:paraId="5FCE5949" w14:textId="77777777" w:rsidR="00EC7876" w:rsidRPr="001C440A" w:rsidRDefault="00EC7876" w:rsidP="00147808">
            <w:pPr>
              <w:pStyle w:val="BodyText3"/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Medical History</w:t>
            </w:r>
          </w:p>
        </w:tc>
        <w:tc>
          <w:tcPr>
            <w:tcW w:w="1230" w:type="dxa"/>
            <w:shd w:val="clear" w:color="auto" w:fill="auto"/>
          </w:tcPr>
          <w:p w14:paraId="0A4422F5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964" w:type="dxa"/>
            <w:shd w:val="clear" w:color="auto" w:fill="auto"/>
          </w:tcPr>
          <w:p w14:paraId="0F4FF2DD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0924C235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623B2E63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36F8294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</w:tr>
      <w:tr w:rsidR="00EC7876" w:rsidRPr="001C440A" w14:paraId="320210D2" w14:textId="77777777" w:rsidTr="00EC7876">
        <w:tc>
          <w:tcPr>
            <w:tcW w:w="3335" w:type="dxa"/>
            <w:shd w:val="clear" w:color="auto" w:fill="auto"/>
          </w:tcPr>
          <w:p w14:paraId="3AC567A2" w14:textId="77777777" w:rsidR="00EC7876" w:rsidRPr="001C440A" w:rsidRDefault="00EC7876" w:rsidP="00147808">
            <w:pPr>
              <w:pStyle w:val="BodyText3"/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Current medical status</w:t>
            </w:r>
          </w:p>
        </w:tc>
        <w:tc>
          <w:tcPr>
            <w:tcW w:w="1230" w:type="dxa"/>
            <w:shd w:val="clear" w:color="auto" w:fill="auto"/>
          </w:tcPr>
          <w:p w14:paraId="4225767C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964" w:type="dxa"/>
            <w:shd w:val="clear" w:color="auto" w:fill="auto"/>
          </w:tcPr>
          <w:p w14:paraId="43A8D8CA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F9194AD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F017BC6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14:paraId="06F64D59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</w:tr>
      <w:tr w:rsidR="00EC7876" w:rsidRPr="001C440A" w14:paraId="6A800CCD" w14:textId="77777777" w:rsidTr="00EC7876">
        <w:tc>
          <w:tcPr>
            <w:tcW w:w="3335" w:type="dxa"/>
            <w:shd w:val="clear" w:color="auto" w:fill="auto"/>
          </w:tcPr>
          <w:p w14:paraId="144C18B1" w14:textId="77777777" w:rsidR="00EC7876" w:rsidRPr="001C440A" w:rsidRDefault="00EC7876" w:rsidP="00147808">
            <w:pPr>
              <w:pStyle w:val="BodyText3"/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Physical examination</w:t>
            </w:r>
          </w:p>
        </w:tc>
        <w:tc>
          <w:tcPr>
            <w:tcW w:w="1230" w:type="dxa"/>
            <w:shd w:val="clear" w:color="auto" w:fill="auto"/>
          </w:tcPr>
          <w:p w14:paraId="465BEDF5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14:paraId="43F734B2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7DAD7224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200DB59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14:paraId="75EB9A01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</w:tr>
      <w:tr w:rsidR="00EC7876" w:rsidRPr="001C440A" w14:paraId="62E71790" w14:textId="77777777" w:rsidTr="00EC7876">
        <w:tc>
          <w:tcPr>
            <w:tcW w:w="3335" w:type="dxa"/>
            <w:shd w:val="clear" w:color="auto" w:fill="auto"/>
          </w:tcPr>
          <w:p w14:paraId="4D780FBB" w14:textId="77777777" w:rsidR="00EC7876" w:rsidRPr="001C440A" w:rsidRDefault="00EC7876" w:rsidP="00147808">
            <w:pPr>
              <w:pStyle w:val="BodyText3"/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Demographics</w:t>
            </w:r>
          </w:p>
        </w:tc>
        <w:tc>
          <w:tcPr>
            <w:tcW w:w="1230" w:type="dxa"/>
            <w:shd w:val="clear" w:color="auto" w:fill="auto"/>
          </w:tcPr>
          <w:p w14:paraId="12004B0F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964" w:type="dxa"/>
            <w:shd w:val="clear" w:color="auto" w:fill="auto"/>
          </w:tcPr>
          <w:p w14:paraId="76971D98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E574496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4EEE56B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BE3F2D1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</w:tr>
      <w:tr w:rsidR="00EC7876" w:rsidRPr="001C440A" w14:paraId="07623A6D" w14:textId="77777777" w:rsidTr="00EC7876">
        <w:tc>
          <w:tcPr>
            <w:tcW w:w="3335" w:type="dxa"/>
            <w:shd w:val="clear" w:color="auto" w:fill="auto"/>
          </w:tcPr>
          <w:p w14:paraId="567FCEC5" w14:textId="77777777" w:rsidR="00EC7876" w:rsidRPr="001C440A" w:rsidRDefault="00EC7876" w:rsidP="00147808">
            <w:pPr>
              <w:pStyle w:val="BodyText3"/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Vital Signs</w:t>
            </w:r>
          </w:p>
        </w:tc>
        <w:tc>
          <w:tcPr>
            <w:tcW w:w="1230" w:type="dxa"/>
            <w:shd w:val="clear" w:color="auto" w:fill="auto"/>
          </w:tcPr>
          <w:p w14:paraId="002C4525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964" w:type="dxa"/>
            <w:shd w:val="clear" w:color="auto" w:fill="auto"/>
          </w:tcPr>
          <w:p w14:paraId="72532091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7A155F98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101536A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14:paraId="4AE9D376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</w:tr>
      <w:tr w:rsidR="00EC7876" w:rsidRPr="001C440A" w14:paraId="07DCDA6D" w14:textId="77777777" w:rsidTr="00EC7876">
        <w:tc>
          <w:tcPr>
            <w:tcW w:w="3335" w:type="dxa"/>
            <w:shd w:val="clear" w:color="auto" w:fill="auto"/>
          </w:tcPr>
          <w:p w14:paraId="5E6811EE" w14:textId="77777777" w:rsidR="00EC7876" w:rsidRPr="001C440A" w:rsidRDefault="00EC7876" w:rsidP="00147808">
            <w:pPr>
              <w:pStyle w:val="BodyText3"/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Height and Body weight</w:t>
            </w:r>
          </w:p>
        </w:tc>
        <w:tc>
          <w:tcPr>
            <w:tcW w:w="1230" w:type="dxa"/>
            <w:shd w:val="clear" w:color="auto" w:fill="auto"/>
          </w:tcPr>
          <w:p w14:paraId="5984C95A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964" w:type="dxa"/>
            <w:shd w:val="clear" w:color="auto" w:fill="auto"/>
          </w:tcPr>
          <w:p w14:paraId="25A7623C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1706B32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0CD1702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14:paraId="06F88A43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</w:tr>
      <w:tr w:rsidR="00EC7876" w:rsidRPr="001C440A" w14:paraId="01543D6D" w14:textId="77777777" w:rsidTr="00EC7876">
        <w:tc>
          <w:tcPr>
            <w:tcW w:w="3335" w:type="dxa"/>
            <w:shd w:val="clear" w:color="auto" w:fill="auto"/>
          </w:tcPr>
          <w:p w14:paraId="3EB42FE9" w14:textId="77777777" w:rsidR="00EC7876" w:rsidRPr="001C440A" w:rsidRDefault="00EC7876" w:rsidP="00147808">
            <w:pPr>
              <w:pStyle w:val="BodyText3"/>
              <w:spacing w:line="360" w:lineRule="auto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Venous puncture (8-10 pm)</w:t>
            </w:r>
          </w:p>
        </w:tc>
        <w:tc>
          <w:tcPr>
            <w:tcW w:w="1230" w:type="dxa"/>
            <w:shd w:val="clear" w:color="auto" w:fill="auto"/>
          </w:tcPr>
          <w:p w14:paraId="219ECCD9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964" w:type="dxa"/>
            <w:shd w:val="clear" w:color="auto" w:fill="auto"/>
          </w:tcPr>
          <w:p w14:paraId="07178CC3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2D7FD43B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BFDA88A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D376616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</w:tr>
      <w:tr w:rsidR="00EC7876" w:rsidRPr="001C440A" w14:paraId="4441EEBE" w14:textId="77777777" w:rsidTr="00EC7876">
        <w:tc>
          <w:tcPr>
            <w:tcW w:w="3335" w:type="dxa"/>
            <w:shd w:val="clear" w:color="auto" w:fill="auto"/>
          </w:tcPr>
          <w:p w14:paraId="17C53393" w14:textId="77777777" w:rsidR="00EC7876" w:rsidRPr="001C440A" w:rsidRDefault="00EC7876" w:rsidP="00147808">
            <w:pPr>
              <w:pStyle w:val="BodyText3"/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Venous puncture (6-9 am)</w:t>
            </w:r>
          </w:p>
        </w:tc>
        <w:tc>
          <w:tcPr>
            <w:tcW w:w="1230" w:type="dxa"/>
            <w:shd w:val="clear" w:color="auto" w:fill="auto"/>
          </w:tcPr>
          <w:p w14:paraId="035851FE" w14:textId="757344B8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964" w:type="dxa"/>
            <w:shd w:val="clear" w:color="auto" w:fill="auto"/>
          </w:tcPr>
          <w:p w14:paraId="497E8E2D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72126D9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6DDC05C8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14:paraId="2CD6B747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</w:tr>
      <w:tr w:rsidR="00EC7876" w:rsidRPr="001C440A" w14:paraId="03BC54FF" w14:textId="77777777" w:rsidTr="00EC7876">
        <w:tc>
          <w:tcPr>
            <w:tcW w:w="3335" w:type="dxa"/>
            <w:shd w:val="clear" w:color="auto" w:fill="auto"/>
          </w:tcPr>
          <w:p w14:paraId="3070C198" w14:textId="77777777" w:rsidR="00EC7876" w:rsidRPr="001C440A" w:rsidRDefault="00EC7876" w:rsidP="00147808">
            <w:pPr>
              <w:pStyle w:val="BodyText3"/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ESS</w:t>
            </w:r>
          </w:p>
        </w:tc>
        <w:tc>
          <w:tcPr>
            <w:tcW w:w="1230" w:type="dxa"/>
            <w:shd w:val="clear" w:color="auto" w:fill="auto"/>
          </w:tcPr>
          <w:p w14:paraId="70BFC480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964" w:type="dxa"/>
            <w:shd w:val="clear" w:color="auto" w:fill="auto"/>
          </w:tcPr>
          <w:p w14:paraId="0F8A6C40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C679B55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3DBEDBAE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14:paraId="5DFE66D8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</w:tr>
      <w:tr w:rsidR="00EC7876" w:rsidRPr="001C440A" w14:paraId="14C2D764" w14:textId="77777777" w:rsidTr="00EC7876">
        <w:tc>
          <w:tcPr>
            <w:tcW w:w="3335" w:type="dxa"/>
            <w:shd w:val="clear" w:color="auto" w:fill="auto"/>
          </w:tcPr>
          <w:p w14:paraId="6B157D05" w14:textId="6C0D08A9" w:rsidR="00EC7876" w:rsidRPr="001C440A" w:rsidRDefault="00EC7876" w:rsidP="00147808">
            <w:pPr>
              <w:pStyle w:val="BodyText3"/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 xml:space="preserve">Overnight </w:t>
            </w:r>
            <w:r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p</w:t>
            </w: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uls</w:t>
            </w:r>
            <w:r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e o</w:t>
            </w: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  <w:r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i</w:t>
            </w: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metry</w:t>
            </w:r>
          </w:p>
        </w:tc>
        <w:tc>
          <w:tcPr>
            <w:tcW w:w="1230" w:type="dxa"/>
            <w:shd w:val="clear" w:color="auto" w:fill="auto"/>
          </w:tcPr>
          <w:p w14:paraId="326A2679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964" w:type="dxa"/>
            <w:shd w:val="clear" w:color="auto" w:fill="auto"/>
          </w:tcPr>
          <w:p w14:paraId="59DB4263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4B8EB3B2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C908470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14:paraId="0F358F30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 w:rsidRPr="001C440A"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</w:tr>
      <w:tr w:rsidR="00EC7876" w:rsidRPr="001C440A" w14:paraId="19BBA28C" w14:textId="77777777" w:rsidTr="00EC7876">
        <w:tc>
          <w:tcPr>
            <w:tcW w:w="3335" w:type="dxa"/>
            <w:shd w:val="clear" w:color="auto" w:fill="auto"/>
          </w:tcPr>
          <w:p w14:paraId="5CB46D82" w14:textId="25B0BD9A" w:rsidR="00EC7876" w:rsidRPr="001C440A" w:rsidRDefault="00EC7876" w:rsidP="00147808">
            <w:pPr>
              <w:pStyle w:val="BodyText3"/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Polygraphy</w:t>
            </w:r>
            <w:proofErr w:type="spellEnd"/>
          </w:p>
        </w:tc>
        <w:tc>
          <w:tcPr>
            <w:tcW w:w="1230" w:type="dxa"/>
            <w:shd w:val="clear" w:color="auto" w:fill="auto"/>
          </w:tcPr>
          <w:p w14:paraId="10D9E96C" w14:textId="6785C095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  <w:t>X</w:t>
            </w:r>
          </w:p>
        </w:tc>
        <w:tc>
          <w:tcPr>
            <w:tcW w:w="964" w:type="dxa"/>
            <w:shd w:val="clear" w:color="auto" w:fill="auto"/>
          </w:tcPr>
          <w:p w14:paraId="12DC9BDE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4546000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3F3BD5D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8B458B3" w14:textId="77777777" w:rsidR="00EC7876" w:rsidRPr="001C440A" w:rsidRDefault="00EC7876" w:rsidP="00147808">
            <w:pPr>
              <w:pStyle w:val="BodyText3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GB"/>
              </w:rPr>
            </w:pPr>
          </w:p>
        </w:tc>
      </w:tr>
    </w:tbl>
    <w:p w14:paraId="11CDDE97" w14:textId="77777777" w:rsidR="00EC7876" w:rsidRPr="001C440A" w:rsidRDefault="00EC7876" w:rsidP="00EC7876">
      <w:pPr>
        <w:pStyle w:val="BodyText3"/>
        <w:rPr>
          <w:rFonts w:asciiTheme="minorHAnsi" w:hAnsiTheme="minorHAnsi" w:cstheme="minorHAnsi"/>
          <w:b/>
          <w:bCs/>
          <w:color w:val="000000"/>
          <w:szCs w:val="24"/>
          <w:lang w:val="en-US"/>
        </w:rPr>
      </w:pPr>
    </w:p>
    <w:p w14:paraId="21E0F05E" w14:textId="3CC21AC0" w:rsidR="00EC7876" w:rsidRPr="001C440A" w:rsidRDefault="00EC7876" w:rsidP="00EC7876">
      <w:pPr>
        <w:pStyle w:val="BodyText3"/>
        <w:rPr>
          <w:rFonts w:asciiTheme="minorHAnsi" w:hAnsiTheme="minorHAnsi" w:cstheme="minorHAnsi"/>
          <w:color w:val="000000"/>
          <w:szCs w:val="24"/>
          <w:lang w:val="en-GB"/>
        </w:rPr>
      </w:pPr>
      <w:r w:rsidRPr="001C440A">
        <w:rPr>
          <w:rFonts w:asciiTheme="minorHAnsi" w:hAnsiTheme="minorHAnsi" w:cstheme="minorHAnsi"/>
          <w:b/>
          <w:bCs/>
          <w:color w:val="000000"/>
          <w:szCs w:val="24"/>
          <w:lang w:val="en-US"/>
        </w:rPr>
        <w:t xml:space="preserve">ESS= </w:t>
      </w:r>
      <w:r w:rsidRPr="00D66706">
        <w:rPr>
          <w:rFonts w:asciiTheme="minorHAnsi" w:hAnsiTheme="minorHAnsi" w:cstheme="minorHAnsi"/>
          <w:bCs/>
          <w:color w:val="000000"/>
          <w:szCs w:val="24"/>
          <w:lang w:val="en-US"/>
        </w:rPr>
        <w:t>Epworth Sleepiness Score</w:t>
      </w:r>
    </w:p>
    <w:p w14:paraId="4D7211C0" w14:textId="77777777" w:rsidR="00EC7876" w:rsidRPr="001C440A" w:rsidRDefault="00EC7876" w:rsidP="00EC7876">
      <w:pPr>
        <w:pStyle w:val="BodyText3"/>
        <w:spacing w:line="360" w:lineRule="auto"/>
        <w:jc w:val="both"/>
        <w:rPr>
          <w:rFonts w:asciiTheme="minorHAnsi" w:hAnsiTheme="minorHAnsi" w:cstheme="minorHAnsi"/>
          <w:color w:val="000000"/>
          <w:szCs w:val="24"/>
          <w:lang w:val="en-US"/>
        </w:rPr>
      </w:pPr>
    </w:p>
    <w:p w14:paraId="1A6FED11" w14:textId="32DB8D3E" w:rsidR="009A6B87" w:rsidRDefault="009A6B87">
      <w:pPr>
        <w:rPr>
          <w:lang w:val="en-US"/>
        </w:rPr>
      </w:pPr>
      <w:r>
        <w:rPr>
          <w:lang w:val="en-US"/>
        </w:rPr>
        <w:br w:type="page"/>
      </w:r>
    </w:p>
    <w:p w14:paraId="46945D71" w14:textId="0D43F2F8" w:rsidR="009A6B87" w:rsidRPr="00E6388B" w:rsidRDefault="009A6B87" w:rsidP="009A6B87">
      <w:pPr>
        <w:pStyle w:val="BodyText3"/>
        <w:spacing w:line="360" w:lineRule="auto"/>
        <w:jc w:val="both"/>
        <w:rPr>
          <w:rFonts w:asciiTheme="minorHAnsi" w:hAnsiTheme="minorHAnsi" w:cstheme="minorHAnsi"/>
          <w:color w:val="000000"/>
          <w:szCs w:val="24"/>
          <w:lang w:val="en-US"/>
        </w:rPr>
      </w:pPr>
      <w:r>
        <w:rPr>
          <w:rFonts w:asciiTheme="minorHAnsi" w:hAnsiTheme="minorHAnsi" w:cstheme="minorHAnsi"/>
          <w:b/>
          <w:color w:val="000000"/>
          <w:szCs w:val="24"/>
          <w:lang w:val="en-US"/>
        </w:rPr>
        <w:lastRenderedPageBreak/>
        <w:t>Supplementary Table 2:</w:t>
      </w:r>
      <w:r>
        <w:rPr>
          <w:rFonts w:asciiTheme="minorHAnsi" w:hAnsiTheme="minorHAnsi" w:cstheme="minorHAnsi"/>
          <w:color w:val="000000"/>
          <w:szCs w:val="24"/>
          <w:lang w:val="en-US"/>
        </w:rPr>
        <w:t xml:space="preserve"> </w:t>
      </w:r>
      <w:r w:rsidRPr="001C440A">
        <w:rPr>
          <w:rFonts w:asciiTheme="minorHAnsi" w:hAnsiTheme="minorHAnsi" w:cstheme="minorHAnsi"/>
          <w:color w:val="000000"/>
          <w:szCs w:val="24"/>
          <w:lang w:val="en-US"/>
        </w:rPr>
        <w:t xml:space="preserve">Mixed linear models for the </w:t>
      </w:r>
      <w:r>
        <w:rPr>
          <w:rFonts w:asciiTheme="minorHAnsi" w:hAnsiTheme="minorHAnsi" w:cstheme="minorHAnsi"/>
          <w:color w:val="000000"/>
          <w:szCs w:val="24"/>
          <w:lang w:val="en-US"/>
        </w:rPr>
        <w:t>association</w:t>
      </w:r>
      <w:r w:rsidRPr="001C440A">
        <w:rPr>
          <w:rFonts w:asciiTheme="minorHAnsi" w:hAnsiTheme="minorHAnsi" w:cstheme="minorHAnsi"/>
          <w:color w:val="000000"/>
          <w:szCs w:val="24"/>
          <w:lang w:val="en-US"/>
        </w:rPr>
        <w:t xml:space="preserve"> of biomarker levels</w:t>
      </w:r>
      <w:r>
        <w:rPr>
          <w:rFonts w:asciiTheme="minorHAnsi" w:hAnsiTheme="minorHAnsi" w:cstheme="minorHAnsi"/>
          <w:color w:val="000000"/>
          <w:szCs w:val="24"/>
          <w:lang w:val="en-US"/>
        </w:rPr>
        <w:t xml:space="preserve"> at baseline and diagnostic characteristics for </w:t>
      </w:r>
      <w:r w:rsidR="00D66706">
        <w:rPr>
          <w:rFonts w:asciiTheme="minorHAnsi" w:hAnsiTheme="minorHAnsi" w:cstheme="minorHAnsi"/>
          <w:color w:val="000000"/>
          <w:szCs w:val="24"/>
          <w:lang w:val="en-US"/>
        </w:rPr>
        <w:t>obstructive sleep apnea.</w:t>
      </w:r>
      <w:r>
        <w:rPr>
          <w:rFonts w:asciiTheme="minorHAnsi" w:hAnsiTheme="minorHAnsi" w:cstheme="minorHAnsi"/>
          <w:color w:val="000000"/>
          <w:szCs w:val="24"/>
          <w:lang w:val="en-US"/>
        </w:rPr>
        <w:t xml:space="preserve"> </w:t>
      </w:r>
    </w:p>
    <w:tbl>
      <w:tblPr>
        <w:tblW w:w="988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382"/>
        <w:gridCol w:w="1454"/>
        <w:gridCol w:w="1134"/>
        <w:gridCol w:w="850"/>
        <w:gridCol w:w="851"/>
        <w:gridCol w:w="1276"/>
        <w:gridCol w:w="1523"/>
        <w:gridCol w:w="1418"/>
      </w:tblGrid>
      <w:tr w:rsidR="009A6B87" w:rsidRPr="00D66706" w14:paraId="3186297F" w14:textId="77777777" w:rsidTr="001804F7">
        <w:trPr>
          <w:trHeight w:val="940"/>
        </w:trPr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19616" w14:textId="77777777" w:rsidR="009A6B87" w:rsidRPr="009529AE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lang w:val="en-US" w:eastAsia="en-US"/>
              </w:rPr>
            </w:pPr>
            <w:r w:rsidRPr="009529A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lang w:val="en-US" w:eastAsia="en-US"/>
              </w:rPr>
              <w:t>Outcome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7A242" w14:textId="77777777" w:rsidR="009A6B87" w:rsidRPr="009529AE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lang w:val="en-US" w:eastAsia="en-US"/>
              </w:rPr>
            </w:pPr>
            <w:r w:rsidRPr="009529A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lang w:val="en-US" w:eastAsia="en-US"/>
              </w:rPr>
              <w:t>Fac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896C5" w14:textId="77777777" w:rsidR="009A6B87" w:rsidRPr="009529AE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lang w:val="en-US" w:eastAsia="en-US"/>
              </w:rPr>
            </w:pPr>
            <w:r w:rsidRPr="009529A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lang w:val="en-US" w:eastAsia="en-US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CC069" w14:textId="77777777" w:rsidR="009A6B87" w:rsidRPr="009529AE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lang w:val="en-US" w:eastAsia="en-US"/>
              </w:rPr>
            </w:pPr>
            <w:r w:rsidRPr="009529A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lang w:val="en-US" w:eastAsia="en-US"/>
              </w:rPr>
              <w:t>10</w:t>
            </w:r>
            <w:r w:rsidRPr="009529A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vertAlign w:val="superscript"/>
                <w:lang w:val="en-US" w:eastAsia="en-US"/>
              </w:rPr>
              <w:t>Bet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E4281" w14:textId="77777777" w:rsidR="009A6B87" w:rsidRPr="009529AE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lang w:val="en-US" w:eastAsia="en-US"/>
              </w:rPr>
            </w:pPr>
            <w:r w:rsidRPr="009529A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lang w:val="en-US" w:eastAsia="en-US"/>
              </w:rPr>
              <w:t>10</w:t>
            </w:r>
            <w:r w:rsidRPr="009529A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vertAlign w:val="superscript"/>
                <w:lang w:val="en-US" w:eastAsia="en-US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A17D8" w14:textId="77777777" w:rsidR="009A6B87" w:rsidRPr="009529AE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lang w:val="en-US" w:eastAsia="en-US"/>
              </w:rPr>
            </w:pPr>
            <w:r w:rsidRPr="009529A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lang w:val="en-US" w:eastAsia="en-US"/>
              </w:rPr>
              <w:t>Adj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lang w:val="en-US" w:eastAsia="en-US"/>
              </w:rPr>
              <w:t>usted</w:t>
            </w:r>
            <w:r w:rsidRPr="009529A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lang w:val="en-US" w:eastAsia="en-US"/>
              </w:rPr>
              <w:t xml:space="preserve"> geometric mean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1902A" w14:textId="77777777" w:rsidR="009A6B87" w:rsidRPr="009529AE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lang w:val="en-US" w:eastAsia="en-US"/>
              </w:rPr>
            </w:pPr>
            <w:r w:rsidRPr="009529A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lang w:val="en-US" w:eastAsia="en-US"/>
              </w:rPr>
              <w:t xml:space="preserve">95% CI for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lang w:val="en-US" w:eastAsia="en-US"/>
              </w:rPr>
              <w:t xml:space="preserve">the </w:t>
            </w:r>
            <w:r w:rsidRPr="009529A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lang w:val="en-US" w:eastAsia="en-US"/>
              </w:rPr>
              <w:t>geometric mea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454CE" w14:textId="77777777" w:rsidR="009A6B87" w:rsidRPr="009529AE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lang w:val="en-US" w:eastAsia="en-US"/>
              </w:rPr>
            </w:pPr>
            <w:r w:rsidRPr="009529A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2"/>
                <w:lang w:val="en-US" w:eastAsia="en-US"/>
              </w:rPr>
              <w:t xml:space="preserve">p-Value </w:t>
            </w:r>
            <w:r w:rsidRPr="003971CC">
              <w:rPr>
                <w:rFonts w:asciiTheme="minorHAnsi" w:hAnsiTheme="minorHAnsi" w:cstheme="minorHAnsi"/>
                <w:b/>
                <w:bCs/>
                <w:color w:val="000000" w:themeColor="text1"/>
                <w:lang w:val="en-US" w:eastAsia="en-US"/>
              </w:rPr>
              <w:t>(Adjusted for multiple comparisons)</w:t>
            </w:r>
          </w:p>
        </w:tc>
      </w:tr>
      <w:tr w:rsidR="009A6B87" w:rsidRPr="009529AE" w14:paraId="36F71E76" w14:textId="77777777" w:rsidTr="001804F7">
        <w:trPr>
          <w:trHeight w:val="328"/>
        </w:trPr>
        <w:tc>
          <w:tcPr>
            <w:tcW w:w="138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2ABA2" w14:textId="77777777" w:rsidR="009A6B87" w:rsidRPr="00A71A9E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A71A9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2"/>
                <w:lang w:val="en-US" w:eastAsia="en-US"/>
              </w:rPr>
              <w:t>Log10 Copeptin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F05B2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A5F12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E2B7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6BD91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319C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0A051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2FFAA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160</w:t>
            </w:r>
          </w:p>
        </w:tc>
      </w:tr>
      <w:tr w:rsidR="009A6B87" w:rsidRPr="009529AE" w14:paraId="4A95D266" w14:textId="77777777" w:rsidTr="001804F7">
        <w:trPr>
          <w:trHeight w:val="566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8588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90DB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FAA5B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Male</w:t>
            </w:r>
          </w:p>
          <w:p w14:paraId="1E571132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B5E1E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68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66C2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1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00A67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8.188</w:t>
            </w:r>
          </w:p>
          <w:p w14:paraId="145C0363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4.857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AAB02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7.424-9.031</w:t>
            </w:r>
          </w:p>
          <w:p w14:paraId="337F2E7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4.052-5.8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7452E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  <w:t>&lt;0.001</w:t>
            </w:r>
          </w:p>
        </w:tc>
      </w:tr>
      <w:tr w:rsidR="009A6B87" w:rsidRPr="009529AE" w14:paraId="49ABE303" w14:textId="77777777" w:rsidTr="001804F7">
        <w:trPr>
          <w:trHeight w:val="545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560FA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6536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Snor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B5921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 xml:space="preserve">No </w:t>
            </w:r>
          </w:p>
          <w:p w14:paraId="372753C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 xml:space="preserve">Yes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5DED1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9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1FCDA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2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DF3AA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6.836</w:t>
            </w:r>
          </w:p>
          <w:p w14:paraId="68898AA3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7.414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86CCC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4.809-9.719</w:t>
            </w:r>
          </w:p>
          <w:p w14:paraId="1592C94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6.727-8.17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10D6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62</w:t>
            </w:r>
          </w:p>
        </w:tc>
      </w:tr>
      <w:tr w:rsidR="009A6B87" w:rsidRPr="009529AE" w14:paraId="3B9FD59F" w14:textId="77777777" w:rsidTr="001804F7">
        <w:trPr>
          <w:trHeight w:val="56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0C593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8904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Breathing pau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43256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 xml:space="preserve">No </w:t>
            </w:r>
          </w:p>
          <w:p w14:paraId="47EBE3B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B881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96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1E04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1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60DE2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7.030</w:t>
            </w:r>
          </w:p>
          <w:p w14:paraId="7CBF8E3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7.319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08CA8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5.928-8.338</w:t>
            </w:r>
          </w:p>
          <w:p w14:paraId="04E0E26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6.530-8.2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B177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99</w:t>
            </w:r>
          </w:p>
        </w:tc>
      </w:tr>
      <w:tr w:rsidR="009A6B87" w:rsidRPr="009529AE" w14:paraId="43C60C34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300B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0338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Insomn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63018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 xml:space="preserve">No </w:t>
            </w:r>
          </w:p>
          <w:p w14:paraId="0D7FBEF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DF70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1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B881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1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0903A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7.525</w:t>
            </w:r>
          </w:p>
          <w:p w14:paraId="4ED9F1E9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6.555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2669E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6.793-8.336</w:t>
            </w:r>
          </w:p>
          <w:p w14:paraId="34C76F40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5.233-8.2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3B86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272</w:t>
            </w:r>
          </w:p>
        </w:tc>
      </w:tr>
      <w:tr w:rsidR="009A6B87" w:rsidRPr="009529AE" w14:paraId="18B54F2D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EF6FE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6286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Restless leg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968E9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 xml:space="preserve">No </w:t>
            </w:r>
          </w:p>
          <w:p w14:paraId="5F2A9CE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1C66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9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4FC4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1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F766D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7.215</w:t>
            </w:r>
          </w:p>
          <w:p w14:paraId="09AF2D3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7.903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78C6D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6.520-7.985</w:t>
            </w:r>
          </w:p>
          <w:p w14:paraId="3F82F07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5.965-10.47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FC7E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548</w:t>
            </w:r>
          </w:p>
        </w:tc>
      </w:tr>
      <w:tr w:rsidR="009A6B87" w:rsidRPr="009529AE" w14:paraId="57C9F5FB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B2BCA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BD84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proofErr w:type="spellStart"/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No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c</w:t>
            </w: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tur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5B573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 xml:space="preserve">No </w:t>
            </w:r>
          </w:p>
          <w:p w14:paraId="74EECE72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2EB2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9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49EE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1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19675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6.884</w:t>
            </w:r>
          </w:p>
          <w:p w14:paraId="3E35CE5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7.613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A80AE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6.037-7.850</w:t>
            </w:r>
          </w:p>
          <w:p w14:paraId="2C67643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6.609-8.7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C2CA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304</w:t>
            </w:r>
          </w:p>
        </w:tc>
      </w:tr>
      <w:tr w:rsidR="009A6B87" w:rsidRPr="009529AE" w14:paraId="1D93366D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E8CE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14BC5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Headach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49F27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 xml:space="preserve">No </w:t>
            </w:r>
          </w:p>
          <w:p w14:paraId="52BA8C29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FD76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4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8B5A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1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DE34C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7.814</w:t>
            </w:r>
          </w:p>
          <w:p w14:paraId="0105985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5.337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281F2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7.034-8.680</w:t>
            </w:r>
          </w:p>
          <w:p w14:paraId="3130052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4.215-6.7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32947" w14:textId="77777777" w:rsidR="009A6B87" w:rsidRPr="00084DA4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084DA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  <w:t>0.004</w:t>
            </w:r>
          </w:p>
        </w:tc>
      </w:tr>
      <w:tr w:rsidR="009A6B87" w:rsidRPr="009529AE" w14:paraId="5656F319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BBED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48C93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Pack yea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1E121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6A76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0C9E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F42B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F5A79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E8E54" w14:textId="77777777" w:rsidR="009A6B87" w:rsidRPr="00084DA4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084DA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  <w:t>&lt;0.001</w:t>
            </w:r>
          </w:p>
        </w:tc>
      </w:tr>
      <w:tr w:rsidR="009A6B87" w:rsidRPr="009529AE" w14:paraId="4175EB06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8E3F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E6B6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BM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BEF4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6E62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8804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EAF8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00E9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C235F" w14:textId="77777777" w:rsidR="009A6B87" w:rsidRPr="00FE72CC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FE72C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  <w:t>0.009</w:t>
            </w:r>
          </w:p>
        </w:tc>
      </w:tr>
      <w:tr w:rsidR="009A6B87" w:rsidRPr="009529AE" w14:paraId="23BEC0E5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6142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0073E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Systolic Blood press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29EA7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D514D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9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4A846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8733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857B9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A3922" w14:textId="77777777" w:rsidR="009A6B87" w:rsidRPr="002221C2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2221C2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572</w:t>
            </w:r>
          </w:p>
        </w:tc>
      </w:tr>
      <w:tr w:rsidR="009A6B87" w:rsidRPr="009529AE" w14:paraId="4CFFCEB2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AC843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19F96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Diastolic Blood press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410E3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8B4AD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9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80D05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826D2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64B5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5F90B" w14:textId="77777777" w:rsidR="009A6B87" w:rsidRPr="002221C2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2221C2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291</w:t>
            </w:r>
          </w:p>
        </w:tc>
      </w:tr>
      <w:tr w:rsidR="009A6B87" w:rsidRPr="009529AE" w14:paraId="4024632F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9693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73C8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" w:eastAsia="en-US"/>
              </w:rPr>
              <w:t>neck circum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ABC93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1149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FBFBE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BC28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27B1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967EA" w14:textId="77777777" w:rsidR="009A6B87" w:rsidRPr="002221C2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2221C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  <w:t>0.004</w:t>
            </w:r>
          </w:p>
        </w:tc>
      </w:tr>
      <w:tr w:rsidR="009A6B87" w:rsidRPr="009529AE" w14:paraId="7688CA11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DE07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9C9CA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" w:eastAsia="en-US"/>
              </w:rPr>
              <w:t>Number of comorbidit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F34E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E73B1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7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90FF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729B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80BE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E50A7" w14:textId="77777777" w:rsidR="009A6B87" w:rsidRPr="00AC6281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AC628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  <w:t>0.048</w:t>
            </w:r>
          </w:p>
        </w:tc>
      </w:tr>
      <w:tr w:rsidR="009A6B87" w:rsidRPr="009529AE" w14:paraId="6B24B0F7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8BCDF3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CD2B1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" w:eastAsia="en-US"/>
              </w:rPr>
              <w:t>Number of medic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9FBA610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61EAC4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1C4C7EA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536097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16E411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A38410F" w14:textId="77777777" w:rsidR="009A6B87" w:rsidRPr="00AC6281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AC628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  <w:t>0.034</w:t>
            </w:r>
          </w:p>
        </w:tc>
      </w:tr>
      <w:tr w:rsidR="009A6B87" w:rsidRPr="009529AE" w14:paraId="6E8A411C" w14:textId="77777777" w:rsidTr="001804F7">
        <w:trPr>
          <w:trHeight w:val="547"/>
        </w:trPr>
        <w:tc>
          <w:tcPr>
            <w:tcW w:w="1382" w:type="dxa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5EFBC" w14:textId="77777777" w:rsidR="009A6B87" w:rsidRPr="00A71A9E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A71A9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2"/>
                <w:lang w:val="en-US" w:eastAsia="en-US"/>
              </w:rPr>
              <w:t xml:space="preserve">Log10 </w:t>
            </w:r>
            <w:proofErr w:type="spellStart"/>
            <w:r w:rsidRPr="00A71A9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2"/>
                <w:lang w:val="en-US" w:eastAsia="en-US"/>
              </w:rPr>
              <w:t>proANP</w:t>
            </w:r>
            <w:proofErr w:type="spellEnd"/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AF0D0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53C9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275C0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C1B1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93BF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E6C69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1F7C0" w14:textId="77777777" w:rsidR="009A6B87" w:rsidRPr="00AC6281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AC628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  <w:t>&lt;0.001</w:t>
            </w:r>
          </w:p>
        </w:tc>
      </w:tr>
      <w:tr w:rsidR="009A6B87" w:rsidRPr="009529AE" w14:paraId="57E8CEEB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0D07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B85C1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73359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Male</w:t>
            </w:r>
          </w:p>
          <w:p w14:paraId="5F09CF4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27B1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87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8EB15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1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F7AA4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59.279</w:t>
            </w:r>
          </w:p>
          <w:p w14:paraId="1510C2A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68.061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7D7FB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53.460-65.721</w:t>
            </w:r>
          </w:p>
          <w:p w14:paraId="2AF5A030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56.766-81.6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F0969" w14:textId="77777777" w:rsidR="009A6B87" w:rsidRPr="00AC6281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AC6281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193</w:t>
            </w:r>
          </w:p>
        </w:tc>
      </w:tr>
      <w:tr w:rsidR="009A6B87" w:rsidRPr="009529AE" w14:paraId="4DE7AE6E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6FC0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FF05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Snor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3F1E1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 xml:space="preserve">No </w:t>
            </w:r>
          </w:p>
          <w:p w14:paraId="67E3080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 xml:space="preserve">Yes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7AC5E" w14:textId="77777777" w:rsidR="009A6B87" w:rsidRPr="00C90557" w:rsidRDefault="009A6B87" w:rsidP="001804F7">
            <w:pP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2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C51F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1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22776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73.435</w:t>
            </w:r>
          </w:p>
          <w:p w14:paraId="0370977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60.062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F492F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53.113-101.510</w:t>
            </w:r>
          </w:p>
          <w:p w14:paraId="7557563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54.611-66.06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309B2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242</w:t>
            </w:r>
          </w:p>
        </w:tc>
      </w:tr>
      <w:tr w:rsidR="009A6B87" w:rsidRPr="009529AE" w14:paraId="53D36AAB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B97B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81495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Breathing pau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A6E72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 xml:space="preserve">No </w:t>
            </w:r>
          </w:p>
          <w:p w14:paraId="3A4BEED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6AFB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9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07BE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1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E97D2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59.047</w:t>
            </w:r>
          </w:p>
          <w:p w14:paraId="72934EFE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62.431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A6248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49.943-69.815</w:t>
            </w:r>
          </w:p>
          <w:p w14:paraId="78A92F4E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55.769-69.88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8CAA9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587</w:t>
            </w:r>
          </w:p>
        </w:tc>
      </w:tr>
      <w:tr w:rsidR="009A6B87" w:rsidRPr="009529AE" w14:paraId="66AF7F2D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0019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9745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Insomn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104E5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 xml:space="preserve">No </w:t>
            </w:r>
          </w:p>
          <w:p w14:paraId="3195B67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67F19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6C9EE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1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DA639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60.506</w:t>
            </w:r>
          </w:p>
          <w:p w14:paraId="0E1EAEBA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59.402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1DD20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54.668-66.962</w:t>
            </w:r>
          </w:p>
          <w:p w14:paraId="102D0060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48.012-73.49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41DF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878</w:t>
            </w:r>
          </w:p>
        </w:tc>
      </w:tr>
      <w:tr w:rsidR="009A6B87" w:rsidRPr="009529AE" w14:paraId="59248934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EBC62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DF00A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Restless leg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E93F6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 xml:space="preserve">No </w:t>
            </w:r>
          </w:p>
          <w:p w14:paraId="622F268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5BA92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78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34F5A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1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80124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58.157</w:t>
            </w:r>
          </w:p>
          <w:p w14:paraId="76D0ACE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73.672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6DAB0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52.708-64.166</w:t>
            </w:r>
          </w:p>
          <w:p w14:paraId="56805CA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56.790-95.56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EDD1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095</w:t>
            </w:r>
          </w:p>
        </w:tc>
      </w:tr>
      <w:tr w:rsidR="009A6B87" w:rsidRPr="009529AE" w14:paraId="7259C507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0858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F6CA0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proofErr w:type="spellStart"/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No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c</w:t>
            </w: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tur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71522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 xml:space="preserve">No </w:t>
            </w:r>
          </w:p>
          <w:p w14:paraId="69F29F7A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CFB4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7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0216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EC4D0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53.481</w:t>
            </w:r>
          </w:p>
          <w:p w14:paraId="0E41293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75.893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71205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47.370-60.375</w:t>
            </w:r>
          </w:p>
          <w:p w14:paraId="79DB515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66.425-86.7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D26E3" w14:textId="77777777" w:rsidR="009A6B87" w:rsidRPr="003A1E16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3A1E1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  <w:t>&lt;0.001</w:t>
            </w:r>
          </w:p>
        </w:tc>
      </w:tr>
      <w:tr w:rsidR="009A6B87" w:rsidRPr="009529AE" w14:paraId="375FACA8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8936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BCBF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Headach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D35DF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 xml:space="preserve">No </w:t>
            </w:r>
          </w:p>
          <w:p w14:paraId="0D88961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391CE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1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D594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1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824DC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62.604</w:t>
            </w:r>
          </w:p>
          <w:p w14:paraId="513ADAB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56.820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6AE85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56.440-69.438</w:t>
            </w:r>
          </w:p>
          <w:p w14:paraId="01C21C0E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44.920-71.88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B029B" w14:textId="77777777" w:rsidR="009A6B87" w:rsidRPr="003A1E16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3A1E16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458</w:t>
            </w:r>
          </w:p>
        </w:tc>
      </w:tr>
      <w:tr w:rsidR="009A6B87" w:rsidRPr="009529AE" w14:paraId="1E20D8D0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F8A49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909E2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Pack yea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CE43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BE5E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F932E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E1165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E26A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EDCF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  <w:t>0.007</w:t>
            </w:r>
          </w:p>
        </w:tc>
      </w:tr>
      <w:tr w:rsidR="009A6B87" w:rsidRPr="009529AE" w14:paraId="274779FA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A638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9F6B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BM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A598A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9F08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9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D4C60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7D6D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9D963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5785E" w14:textId="77777777" w:rsidR="009A6B87" w:rsidRPr="003A1E16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3A1E16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04</w:t>
            </w:r>
          </w:p>
        </w:tc>
      </w:tr>
      <w:tr w:rsidR="009A6B87" w:rsidRPr="009529AE" w14:paraId="44042215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F3EC3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7C1F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Systolic Blood press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8F5C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98CF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29A81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E237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3C64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A6C29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2221C2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942</w:t>
            </w:r>
          </w:p>
        </w:tc>
      </w:tr>
      <w:tr w:rsidR="009A6B87" w:rsidRPr="009529AE" w14:paraId="4DEA88CD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C5A8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96075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Diastolic Blood press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62E8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51DC9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9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468F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C518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09AE9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3A19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2221C2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338</w:t>
            </w:r>
          </w:p>
        </w:tc>
      </w:tr>
      <w:tr w:rsidR="009A6B87" w:rsidRPr="009529AE" w14:paraId="00F37764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EF8B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94373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" w:eastAsia="en-US"/>
              </w:rPr>
              <w:t>neck circum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D75F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40AE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32F4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8F42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C768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D0A5D" w14:textId="77777777" w:rsidR="009A6B87" w:rsidRPr="003A1E16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3A1E16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977</w:t>
            </w:r>
          </w:p>
        </w:tc>
      </w:tr>
      <w:tr w:rsidR="009A6B87" w:rsidRPr="009529AE" w14:paraId="13B1A19B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7F67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81E55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" w:eastAsia="en-US"/>
              </w:rPr>
              <w:t>Number of comorbidit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09110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9DD71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1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10E9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9AF30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2B9B3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AEC22" w14:textId="77777777" w:rsidR="009A6B87" w:rsidRPr="00AC6281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  <w:t>&lt;0.001</w:t>
            </w:r>
          </w:p>
        </w:tc>
      </w:tr>
      <w:tr w:rsidR="009A6B87" w:rsidRPr="009529AE" w14:paraId="4CEA4ACF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1753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74A00B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" w:eastAsia="en-US"/>
              </w:rPr>
              <w:t>Number of medic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0A487E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E8BE5B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1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7F84C15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B8BC115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7B1B5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CD4DB35" w14:textId="77777777" w:rsidR="009A6B87" w:rsidRPr="00AC6281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  <w:t>&lt;0.001</w:t>
            </w:r>
          </w:p>
        </w:tc>
      </w:tr>
      <w:tr w:rsidR="009A6B87" w:rsidRPr="009529AE" w14:paraId="1E8A018F" w14:textId="77777777" w:rsidTr="001804F7">
        <w:trPr>
          <w:trHeight w:val="547"/>
        </w:trPr>
        <w:tc>
          <w:tcPr>
            <w:tcW w:w="1382" w:type="dxa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4B6C6" w14:textId="77777777" w:rsidR="009A6B87" w:rsidRPr="00A71A9E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2"/>
                <w:lang w:val="en-US" w:eastAsia="en-US"/>
              </w:rPr>
            </w:pPr>
            <w:r w:rsidRPr="00A71A9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2"/>
                <w:lang w:val="en-US" w:eastAsia="en-US"/>
              </w:rPr>
              <w:t xml:space="preserve">Log10 </w:t>
            </w:r>
            <w:proofErr w:type="spellStart"/>
            <w:r w:rsidRPr="00A71A9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2"/>
                <w:lang w:val="en-US" w:eastAsia="en-US"/>
              </w:rPr>
              <w:t>proADM</w:t>
            </w:r>
            <w:proofErr w:type="spellEnd"/>
          </w:p>
        </w:tc>
        <w:tc>
          <w:tcPr>
            <w:tcW w:w="1454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4A00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BD4B5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BE503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DAC4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8353A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EECCE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F62B1" w14:textId="77777777" w:rsidR="009A6B87" w:rsidRPr="004E5557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4E5557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  <w:t>&lt;0.001</w:t>
            </w:r>
          </w:p>
        </w:tc>
      </w:tr>
      <w:tr w:rsidR="009A6B87" w:rsidRPr="009529AE" w14:paraId="55622E0A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A9BF3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D7A51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A4260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Male</w:t>
            </w:r>
          </w:p>
          <w:p w14:paraId="59514B9E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ED813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8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4050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2ADBF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36</w:t>
            </w:r>
          </w:p>
          <w:p w14:paraId="4C50530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711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EF9B5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06-0.667</w:t>
            </w:r>
          </w:p>
          <w:p w14:paraId="480E6261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53-0.77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103F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  <w:t>0.025</w:t>
            </w:r>
          </w:p>
        </w:tc>
      </w:tr>
      <w:tr w:rsidR="009A6B87" w:rsidRPr="009529AE" w14:paraId="3DA6449B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D13A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85F62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Snor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031C2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 xml:space="preserve">No </w:t>
            </w:r>
          </w:p>
          <w:p w14:paraId="2C719C52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 xml:space="preserve">Yes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6BC2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98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CC6C9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2E3B7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46</w:t>
            </w:r>
          </w:p>
          <w:p w14:paraId="10369D0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53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2DC34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554-0.752</w:t>
            </w:r>
          </w:p>
          <w:p w14:paraId="2C367562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24-0.68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1F6C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894</w:t>
            </w:r>
          </w:p>
        </w:tc>
      </w:tr>
      <w:tr w:rsidR="009A6B87" w:rsidRPr="009529AE" w14:paraId="00ECEA07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2CD3E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8A2A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Breathing pau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5E145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 xml:space="preserve">No </w:t>
            </w:r>
          </w:p>
          <w:p w14:paraId="0B502222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A34D1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9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8EDD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87E75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46</w:t>
            </w:r>
          </w:p>
          <w:p w14:paraId="0238414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57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DCC5D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596-0.699</w:t>
            </w:r>
          </w:p>
          <w:p w14:paraId="4F05D7C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23-0.69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34BBA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708</w:t>
            </w:r>
          </w:p>
        </w:tc>
      </w:tr>
      <w:tr w:rsidR="009A6B87" w:rsidRPr="009529AE" w14:paraId="0ED4C7D9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ABEA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0B14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Insomn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F0239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 xml:space="preserve">No </w:t>
            </w:r>
          </w:p>
          <w:p w14:paraId="5C7510B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F5A65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B93EE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6F6FD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53</w:t>
            </w:r>
          </w:p>
          <w:p w14:paraId="74AE268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35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98C25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23-0.685</w:t>
            </w:r>
          </w:p>
          <w:p w14:paraId="015245C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575-0.7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BB111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06</w:t>
            </w:r>
          </w:p>
        </w:tc>
      </w:tr>
      <w:tr w:rsidR="009A6B87" w:rsidRPr="009529AE" w14:paraId="55F883CB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399A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9D8D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Restless leg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03C53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 xml:space="preserve">No </w:t>
            </w:r>
          </w:p>
          <w:p w14:paraId="3DC6E091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1FF2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9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66B4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DB8FC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10</w:t>
            </w:r>
          </w:p>
          <w:p w14:paraId="427E9EF9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721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58104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575-0.646</w:t>
            </w:r>
          </w:p>
          <w:p w14:paraId="7E531FA9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77-0.7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292D9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465</w:t>
            </w:r>
          </w:p>
        </w:tc>
      </w:tr>
      <w:tr w:rsidR="009A6B87" w:rsidRPr="009529AE" w14:paraId="2C2EB411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4F15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B745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proofErr w:type="spellStart"/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No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c</w:t>
            </w: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tur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B105D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 xml:space="preserve">No </w:t>
            </w:r>
          </w:p>
          <w:p w14:paraId="2D2F82B3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5C860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8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4B8F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85DAE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61</w:t>
            </w:r>
          </w:p>
          <w:p w14:paraId="42BEAB69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43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2B4C3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30-0.695</w:t>
            </w:r>
          </w:p>
          <w:p w14:paraId="739D599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575-0.7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3750F" w14:textId="77777777" w:rsidR="009A6B87" w:rsidRPr="004E5557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4E5557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  <w:t>&lt;0.001</w:t>
            </w:r>
          </w:p>
        </w:tc>
      </w:tr>
      <w:tr w:rsidR="009A6B87" w:rsidRPr="009529AE" w14:paraId="1198D82F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EAE25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B7D3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Headach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03EB1" w14:textId="77777777" w:rsidR="009A6B8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 xml:space="preserve">No </w:t>
            </w:r>
          </w:p>
          <w:p w14:paraId="3C21C240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5E2B2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6B18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6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4C95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C7415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E17ED" w14:textId="77777777" w:rsidR="009A6B87" w:rsidRPr="004E5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4E5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650</w:t>
            </w:r>
          </w:p>
        </w:tc>
      </w:tr>
      <w:tr w:rsidR="009A6B87" w:rsidRPr="009529AE" w14:paraId="72D7341B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A4AE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96DB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Pack yea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2FCD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AAB81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2672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D1817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2160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3E50E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  <w:t>0.005</w:t>
            </w:r>
          </w:p>
        </w:tc>
      </w:tr>
      <w:tr w:rsidR="009A6B87" w:rsidRPr="009529AE" w14:paraId="18027803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6F0D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2137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BM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282C5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F89A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1579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AEA7E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2B00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8B91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  <w:t>&lt;0.001</w:t>
            </w:r>
          </w:p>
        </w:tc>
      </w:tr>
      <w:tr w:rsidR="009A6B87" w:rsidRPr="009529AE" w14:paraId="46672018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2C2D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96AF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Systolic Blood press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9CD7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D17FE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E2E1C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BC2E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13D3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60EE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845</w:t>
            </w:r>
          </w:p>
        </w:tc>
      </w:tr>
      <w:tr w:rsidR="009A6B87" w:rsidRPr="009529AE" w14:paraId="2070D7EE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70092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DE8A9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Diastolic Blood press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36C8A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7DF79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9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4E9D1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ACDF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D65A9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1DCC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0.552</w:t>
            </w:r>
          </w:p>
        </w:tc>
      </w:tr>
      <w:tr w:rsidR="009A6B87" w:rsidRPr="009529AE" w14:paraId="454483E9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87A23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25ECA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" w:eastAsia="en-US"/>
              </w:rPr>
              <w:t>neck circum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B4F91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81B88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51089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859B1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5DA4E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4B79A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 w:rsidRPr="002221C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  <w:t>0.0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  <w:t>32</w:t>
            </w:r>
          </w:p>
        </w:tc>
      </w:tr>
      <w:tr w:rsidR="009A6B87" w:rsidRPr="009529AE" w14:paraId="479830EB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549F3" w14:textId="77777777" w:rsidR="009A6B87" w:rsidRPr="00C90557" w:rsidRDefault="009A6B87" w:rsidP="001804F7">
            <w:pP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2D3F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" w:eastAsia="en-US"/>
              </w:rPr>
              <w:t>Number of comorbidit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B22D2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39593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E069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F8EC4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4F315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E4C77" w14:textId="77777777" w:rsidR="009A6B87" w:rsidRPr="00AC6281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  <w:t>&lt;0.001</w:t>
            </w:r>
          </w:p>
        </w:tc>
      </w:tr>
      <w:tr w:rsidR="009A6B87" w:rsidRPr="009529AE" w14:paraId="337D587A" w14:textId="77777777" w:rsidTr="001804F7">
        <w:trPr>
          <w:trHeight w:val="547"/>
        </w:trPr>
        <w:tc>
          <w:tcPr>
            <w:tcW w:w="1382" w:type="dxa"/>
            <w:vMerge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999059" w14:textId="77777777" w:rsidR="009A6B87" w:rsidRDefault="009A6B87" w:rsidP="001804F7">
            <w:pP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2436C2B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" w:eastAsia="en-US"/>
              </w:rPr>
            </w:pPr>
            <w:r w:rsidRPr="00C90557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" w:eastAsia="en-US"/>
              </w:rPr>
              <w:t>Number of medic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F996C2F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-unit in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BD83A9D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4D8D6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  <w:t>1.0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7365F56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F46BE9" w14:textId="77777777" w:rsidR="009A6B87" w:rsidRPr="00C90557" w:rsidRDefault="009A6B87" w:rsidP="001804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ADCCBA5" w14:textId="77777777" w:rsidR="009A6B87" w:rsidRPr="00AC6281" w:rsidRDefault="009A6B87" w:rsidP="001804F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22"/>
                <w:lang w:val="en-US" w:eastAsia="en-US"/>
              </w:rPr>
              <w:t>&lt;0.001</w:t>
            </w:r>
          </w:p>
        </w:tc>
      </w:tr>
    </w:tbl>
    <w:p w14:paraId="6AB80A92" w14:textId="77777777" w:rsidR="009A6B87" w:rsidRPr="00374F60" w:rsidRDefault="009A6B87" w:rsidP="009A6B87">
      <w:pPr>
        <w:rPr>
          <w:lang w:val="en-US"/>
        </w:rPr>
      </w:pPr>
    </w:p>
    <w:p w14:paraId="46007F2C" w14:textId="77777777" w:rsidR="009A6B87" w:rsidRDefault="009A6B87">
      <w:pPr>
        <w:rPr>
          <w:lang w:val="en-US"/>
        </w:rPr>
        <w:sectPr w:rsidR="009A6B87" w:rsidSect="001C6560">
          <w:footerReference w:type="even" r:id="rId6"/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61CE597" w14:textId="77777777" w:rsidR="009A6B87" w:rsidRPr="00767C85" w:rsidRDefault="009A6B87" w:rsidP="009A6B87">
      <w:pPr>
        <w:pStyle w:val="BodyText3"/>
        <w:spacing w:line="360" w:lineRule="auto"/>
        <w:rPr>
          <w:rFonts w:asciiTheme="minorHAnsi" w:hAnsiTheme="minorHAnsi" w:cstheme="minorHAnsi"/>
          <w:color w:val="000000"/>
          <w:szCs w:val="24"/>
          <w:lang w:val="en-GB"/>
        </w:rPr>
      </w:pPr>
      <w:r>
        <w:rPr>
          <w:rFonts w:asciiTheme="minorHAnsi" w:hAnsiTheme="minorHAnsi" w:cstheme="minorHAnsi"/>
          <w:b/>
          <w:color w:val="000000"/>
          <w:szCs w:val="24"/>
          <w:lang w:val="en-US"/>
        </w:rPr>
        <w:lastRenderedPageBreak/>
        <w:t xml:space="preserve">Supplementary Table 3: </w:t>
      </w:r>
      <w:r w:rsidRPr="00767C85">
        <w:rPr>
          <w:rFonts w:asciiTheme="minorHAnsi" w:hAnsiTheme="minorHAnsi" w:cstheme="minorHAnsi"/>
          <w:color w:val="000000"/>
          <w:szCs w:val="24"/>
          <w:lang w:val="en-US"/>
        </w:rPr>
        <w:t xml:space="preserve">Mixed linear model for the </w:t>
      </w:r>
      <w:r w:rsidRPr="00767C85">
        <w:rPr>
          <w:rFonts w:asciiTheme="minorHAnsi" w:hAnsiTheme="minorHAnsi" w:cstheme="minorHAnsi"/>
          <w:color w:val="000000"/>
          <w:szCs w:val="24"/>
          <w:lang w:val="en-GB"/>
        </w:rPr>
        <w:t xml:space="preserve">changes of biomarker levels in different visits, taking into consideration OSA severity, </w:t>
      </w:r>
      <w:r w:rsidRPr="00767C85">
        <w:rPr>
          <w:rFonts w:asciiTheme="minorHAnsi" w:hAnsiTheme="minorHAnsi" w:cstheme="minorHAnsi"/>
          <w:color w:val="000000"/>
          <w:szCs w:val="24"/>
          <w:lang w:val="en-US"/>
        </w:rPr>
        <w:t>as assessed by the AHI, ESS and ODI scores</w:t>
      </w:r>
      <w:r>
        <w:rPr>
          <w:rFonts w:asciiTheme="minorHAnsi" w:hAnsiTheme="minorHAnsi" w:cstheme="minorHAnsi"/>
          <w:color w:val="000000"/>
          <w:szCs w:val="24"/>
          <w:lang w:val="en-US"/>
        </w:rPr>
        <w:t xml:space="preserve">. </w:t>
      </w:r>
    </w:p>
    <w:tbl>
      <w:tblPr>
        <w:tblW w:w="12745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263"/>
        <w:gridCol w:w="1418"/>
        <w:gridCol w:w="1842"/>
        <w:gridCol w:w="1560"/>
        <w:gridCol w:w="1275"/>
        <w:gridCol w:w="851"/>
        <w:gridCol w:w="1843"/>
        <w:gridCol w:w="2693"/>
      </w:tblGrid>
      <w:tr w:rsidR="009A6B87" w:rsidRPr="00D66706" w14:paraId="29085DDF" w14:textId="77777777" w:rsidTr="001804F7">
        <w:trPr>
          <w:trHeight w:val="665"/>
        </w:trPr>
        <w:tc>
          <w:tcPr>
            <w:tcW w:w="1263" w:type="dxa"/>
            <w:tcBorders>
              <w:top w:val="single" w:sz="4" w:space="0" w:color="auto"/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A64D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bCs/>
                <w:color w:val="000000"/>
                <w:sz w:val="18"/>
                <w:szCs w:val="22"/>
                <w:lang w:val="en-US" w:eastAsia="en-US"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A6A5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bCs/>
                <w:color w:val="000000"/>
                <w:sz w:val="18"/>
                <w:szCs w:val="22"/>
                <w:lang w:val="en-US" w:eastAsia="en-US"/>
              </w:rPr>
              <w:t>Facto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FD80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31779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bCs/>
                <w:color w:val="000000"/>
                <w:sz w:val="18"/>
                <w:szCs w:val="22"/>
                <w:lang w:val="en-US" w:eastAsia="en-US"/>
              </w:rPr>
              <w:t>p-Value</w:t>
            </w:r>
            <w:r w:rsidRPr="005E60B3">
              <w:rPr>
                <w:rFonts w:ascii="Calibri" w:hAnsi="Calibri"/>
                <w:b/>
                <w:bCs/>
                <w:color w:val="000000"/>
                <w:sz w:val="18"/>
                <w:szCs w:val="22"/>
                <w:lang w:val="en-US" w:eastAsia="en-US"/>
              </w:rPr>
              <w:br/>
              <w:t>(overall effect of factor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88674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color w:val="000000" w:themeColor="text1"/>
                <w:sz w:val="18"/>
                <w:szCs w:val="22"/>
                <w:lang w:val="en-US" w:eastAsia="en-US"/>
              </w:rPr>
              <w:t>10</w:t>
            </w:r>
            <w:r w:rsidRPr="005E60B3">
              <w:rPr>
                <w:rFonts w:ascii="Calibri" w:hAnsi="Calibri"/>
                <w:b/>
                <w:color w:val="000000" w:themeColor="text1"/>
                <w:sz w:val="18"/>
                <w:szCs w:val="22"/>
                <w:vertAlign w:val="superscript"/>
                <w:lang w:val="en-US" w:eastAsia="en-US"/>
              </w:rPr>
              <w:t>Bet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CF9A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color w:val="000000" w:themeColor="text1"/>
                <w:sz w:val="18"/>
                <w:szCs w:val="22"/>
                <w:lang w:val="en-US" w:eastAsia="en-US"/>
              </w:rPr>
              <w:t>10</w:t>
            </w:r>
            <w:r w:rsidRPr="005E60B3">
              <w:rPr>
                <w:rFonts w:ascii="Calibri" w:hAnsi="Calibri"/>
                <w:b/>
                <w:color w:val="000000" w:themeColor="text1"/>
                <w:sz w:val="18"/>
                <w:szCs w:val="22"/>
                <w:vertAlign w:val="superscript"/>
                <w:lang w:val="en-US" w:eastAsia="en-US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B4161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color w:val="000000" w:themeColor="text1"/>
                <w:sz w:val="18"/>
                <w:szCs w:val="22"/>
                <w:lang w:val="en-US" w:eastAsia="en-US"/>
              </w:rPr>
              <w:t>Adjusted geometric mean of outcome variable for this level of the facto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7F896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color w:val="000000" w:themeColor="text1"/>
                <w:sz w:val="18"/>
                <w:szCs w:val="22"/>
                <w:lang w:val="en-US" w:eastAsia="en-US"/>
              </w:rPr>
              <w:t>95%CI (for the geometric mean)</w:t>
            </w:r>
          </w:p>
        </w:tc>
      </w:tr>
      <w:tr w:rsidR="009A6B87" w:rsidRPr="005E60B3" w14:paraId="62AC0C28" w14:textId="77777777" w:rsidTr="001804F7">
        <w:trPr>
          <w:trHeight w:val="300"/>
        </w:trPr>
        <w:tc>
          <w:tcPr>
            <w:tcW w:w="1263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1060383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  <w:t>Log 10 Copeptin</w:t>
            </w:r>
          </w:p>
        </w:tc>
        <w:tc>
          <w:tcPr>
            <w:tcW w:w="1418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C187B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AHI</w:t>
            </w:r>
          </w:p>
        </w:tc>
        <w:tc>
          <w:tcPr>
            <w:tcW w:w="1842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1804A21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Normal (&lt;5)</w:t>
            </w:r>
          </w:p>
          <w:p w14:paraId="31A894E1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Mild (5-14)</w:t>
            </w:r>
          </w:p>
          <w:p w14:paraId="2B643AC1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Moderate (15-29)</w:t>
            </w:r>
          </w:p>
          <w:p w14:paraId="3F2EDA3D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Severe (≥30)</w:t>
            </w:r>
          </w:p>
        </w:tc>
        <w:tc>
          <w:tcPr>
            <w:tcW w:w="1560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377295F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0.421</w:t>
            </w:r>
          </w:p>
        </w:tc>
        <w:tc>
          <w:tcPr>
            <w:tcW w:w="1275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D7ADD28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981</w:t>
            </w:r>
          </w:p>
          <w:p w14:paraId="3D83117C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66</w:t>
            </w:r>
          </w:p>
          <w:p w14:paraId="6842A699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 xml:space="preserve">1.055 </w:t>
            </w:r>
          </w:p>
          <w:p w14:paraId="5FFE32A4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  <w:t>Ref.</w:t>
            </w:r>
          </w:p>
        </w:tc>
        <w:tc>
          <w:tcPr>
            <w:tcW w:w="851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5E9AF78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98</w:t>
            </w:r>
          </w:p>
          <w:p w14:paraId="60FD6C0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77</w:t>
            </w:r>
          </w:p>
          <w:p w14:paraId="752635C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76</w:t>
            </w:r>
          </w:p>
          <w:p w14:paraId="55EA59C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83079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458</w:t>
            </w:r>
          </w:p>
          <w:p w14:paraId="2FC67BE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8.106</w:t>
            </w:r>
          </w:p>
          <w:p w14:paraId="6C8C1D2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8.022</w:t>
            </w:r>
          </w:p>
          <w:p w14:paraId="5647C2B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603</w:t>
            </w:r>
          </w:p>
        </w:tc>
        <w:tc>
          <w:tcPr>
            <w:tcW w:w="2693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05435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.676-8.332</w:t>
            </w:r>
          </w:p>
          <w:p w14:paraId="56F5332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303-8.997</w:t>
            </w:r>
          </w:p>
          <w:p w14:paraId="17B925A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039-9.144</w:t>
            </w:r>
          </w:p>
          <w:p w14:paraId="34E57AF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.466-8.940</w:t>
            </w:r>
          </w:p>
        </w:tc>
      </w:tr>
      <w:tr w:rsidR="009A6B87" w:rsidRPr="005E60B3" w14:paraId="157D76BB" w14:textId="77777777" w:rsidTr="001804F7">
        <w:trPr>
          <w:trHeight w:val="230"/>
        </w:trPr>
        <w:tc>
          <w:tcPr>
            <w:tcW w:w="1263" w:type="dxa"/>
            <w:vMerge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5B48F9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0B6E9F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9F8E78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29811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A4A0D9F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5F9646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8E975F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51CEF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78B72101" w14:textId="77777777" w:rsidTr="001804F7">
        <w:trPr>
          <w:trHeight w:val="230"/>
        </w:trPr>
        <w:tc>
          <w:tcPr>
            <w:tcW w:w="1263" w:type="dxa"/>
            <w:vMerge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940A2BA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FAF754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93368CE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448874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D7A3324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408B41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CF178D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6B4FF68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6C98BA66" w14:textId="77777777" w:rsidTr="001804F7">
        <w:trPr>
          <w:trHeight w:val="230"/>
        </w:trPr>
        <w:tc>
          <w:tcPr>
            <w:tcW w:w="1263" w:type="dxa"/>
            <w:vMerge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47A169B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C1F9D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E9BB760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6D6D64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AE78476" w14:textId="77777777" w:rsidR="009A6B87" w:rsidRPr="005E60B3" w:rsidRDefault="009A6B87" w:rsidP="001804F7">
            <w:pPr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D189D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7A106F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7943A98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7054BF42" w14:textId="77777777" w:rsidTr="001804F7">
        <w:trPr>
          <w:trHeight w:val="230"/>
        </w:trPr>
        <w:tc>
          <w:tcPr>
            <w:tcW w:w="1263" w:type="dxa"/>
            <w:vMerge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A33CB73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 w:val="restart"/>
            <w:tcBorders>
              <w:top w:val="single" w:sz="6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010BFEF" w14:textId="77777777" w:rsidR="009A6B87" w:rsidRPr="00404F65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Visi</w:t>
            </w: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t</w:t>
            </w:r>
          </w:p>
        </w:tc>
        <w:tc>
          <w:tcPr>
            <w:tcW w:w="1842" w:type="dxa"/>
            <w:vMerge w:val="restart"/>
            <w:tcBorders>
              <w:top w:val="single" w:sz="6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DA026C4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Baseline</w:t>
            </w:r>
          </w:p>
          <w:p w14:paraId="13FBF942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12h on CPAP</w:t>
            </w:r>
          </w:p>
          <w:p w14:paraId="44961A77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1 month on CPAP</w:t>
            </w:r>
          </w:p>
          <w:p w14:paraId="4D8217A1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6 months on CPAP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2D1518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0.130</w:t>
            </w:r>
          </w:p>
        </w:tc>
        <w:tc>
          <w:tcPr>
            <w:tcW w:w="1275" w:type="dxa"/>
            <w:vMerge w:val="restart"/>
            <w:tcBorders>
              <w:top w:val="single" w:sz="6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330AFCA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 xml:space="preserve">0.889 </w:t>
            </w:r>
          </w:p>
          <w:p w14:paraId="7DD47766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 xml:space="preserve">0.873 </w:t>
            </w:r>
          </w:p>
          <w:p w14:paraId="5AF58BE7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893</w:t>
            </w:r>
          </w:p>
          <w:p w14:paraId="1904F376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  <w:t>Ref.</w:t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DFCC7D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81</w:t>
            </w:r>
          </w:p>
          <w:p w14:paraId="158B520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69</w:t>
            </w:r>
          </w:p>
          <w:p w14:paraId="1CD5D48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54</w:t>
            </w:r>
          </w:p>
          <w:p w14:paraId="5247ACB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single" w:sz="6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2B9C89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593</w:t>
            </w:r>
          </w:p>
          <w:p w14:paraId="4C520A9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452</w:t>
            </w:r>
          </w:p>
          <w:p w14:paraId="026D681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630</w:t>
            </w:r>
          </w:p>
          <w:p w14:paraId="3A3E683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8.541</w:t>
            </w:r>
          </w:p>
        </w:tc>
        <w:tc>
          <w:tcPr>
            <w:tcW w:w="2693" w:type="dxa"/>
            <w:vMerge w:val="restart"/>
            <w:tcBorders>
              <w:top w:val="single" w:sz="6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7319CA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.865-8.398</w:t>
            </w:r>
          </w:p>
          <w:p w14:paraId="15531E1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.685-8.307</w:t>
            </w:r>
          </w:p>
          <w:p w14:paraId="30B5278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.723-8.659</w:t>
            </w:r>
          </w:p>
          <w:p w14:paraId="30BA261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403-9.853</w:t>
            </w:r>
          </w:p>
        </w:tc>
      </w:tr>
      <w:tr w:rsidR="009A6B87" w:rsidRPr="005E60B3" w14:paraId="38FFD77F" w14:textId="77777777" w:rsidTr="001804F7">
        <w:trPr>
          <w:trHeight w:val="230"/>
        </w:trPr>
        <w:tc>
          <w:tcPr>
            <w:tcW w:w="1263" w:type="dxa"/>
            <w:vMerge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E3A44ED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73455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D37DD38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2E732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056A47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2CAF2F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ED7F16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D53F58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04BE8A62" w14:textId="77777777" w:rsidTr="001804F7">
        <w:trPr>
          <w:trHeight w:val="300"/>
        </w:trPr>
        <w:tc>
          <w:tcPr>
            <w:tcW w:w="1263" w:type="dxa"/>
            <w:vMerge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FB0298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D9F6AC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7D0C4F7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F20FBB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F648578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615A6F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7D7285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329D0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30D0B6AD" w14:textId="77777777" w:rsidTr="001804F7">
        <w:trPr>
          <w:trHeight w:val="230"/>
        </w:trPr>
        <w:tc>
          <w:tcPr>
            <w:tcW w:w="1263" w:type="dxa"/>
            <w:vMerge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CF829B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FD2463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0DC2730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D81E4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60F3CD9" w14:textId="77777777" w:rsidR="009A6B87" w:rsidRPr="005E60B3" w:rsidRDefault="009A6B87" w:rsidP="001804F7">
            <w:pPr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19E389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DEE821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201F99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2B217BB2" w14:textId="77777777" w:rsidTr="001804F7">
        <w:trPr>
          <w:trHeight w:val="300"/>
        </w:trPr>
        <w:tc>
          <w:tcPr>
            <w:tcW w:w="1263" w:type="dxa"/>
            <w:vMerge w:val="restart"/>
            <w:tcBorders>
              <w:top w:val="single" w:sz="18" w:space="0" w:color="000000"/>
              <w:left w:val="sing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D3C1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  <w:t>Log 10 Copeptin</w:t>
            </w:r>
          </w:p>
        </w:tc>
        <w:tc>
          <w:tcPr>
            <w:tcW w:w="1418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62D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ESS</w:t>
            </w:r>
          </w:p>
        </w:tc>
        <w:tc>
          <w:tcPr>
            <w:tcW w:w="1842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8FC6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Normal (≤8)</w:t>
            </w:r>
          </w:p>
          <w:p w14:paraId="56786549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Mild/Mod (9-14)</w:t>
            </w:r>
          </w:p>
          <w:p w14:paraId="63D290DC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Severe (15-24)</w:t>
            </w:r>
          </w:p>
        </w:tc>
        <w:tc>
          <w:tcPr>
            <w:tcW w:w="1560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44F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0.875</w:t>
            </w:r>
          </w:p>
        </w:tc>
        <w:tc>
          <w:tcPr>
            <w:tcW w:w="1275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0ABB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01</w:t>
            </w:r>
          </w:p>
          <w:p w14:paraId="690B6E97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 xml:space="preserve">0.976 </w:t>
            </w:r>
          </w:p>
          <w:p w14:paraId="769E7BB5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  <w:t>Ref.</w:t>
            </w:r>
          </w:p>
        </w:tc>
        <w:tc>
          <w:tcPr>
            <w:tcW w:w="851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BB5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79</w:t>
            </w:r>
          </w:p>
          <w:p w14:paraId="52AB40A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74</w:t>
            </w:r>
          </w:p>
          <w:p w14:paraId="0EDB6CC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032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620</w:t>
            </w:r>
          </w:p>
          <w:p w14:paraId="69CDBD3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435</w:t>
            </w:r>
          </w:p>
          <w:p w14:paraId="14E1D7B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617</w:t>
            </w:r>
          </w:p>
        </w:tc>
        <w:tc>
          <w:tcPr>
            <w:tcW w:w="2693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E89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.882-8.437</w:t>
            </w:r>
          </w:p>
          <w:p w14:paraId="6B1488C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.695-8.257</w:t>
            </w:r>
          </w:p>
          <w:p w14:paraId="0DD1226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.570-8.830</w:t>
            </w:r>
          </w:p>
        </w:tc>
      </w:tr>
      <w:tr w:rsidR="009A6B87" w:rsidRPr="005E60B3" w14:paraId="6F13214A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30EF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0F6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90D4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F2C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9281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484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082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FF7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257950B6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0267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004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D1D3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4A38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1386" w14:textId="77777777" w:rsidR="009A6B87" w:rsidRPr="005E60B3" w:rsidRDefault="009A6B87" w:rsidP="001804F7">
            <w:pPr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B29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9D4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A24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78A6C66C" w14:textId="77777777" w:rsidTr="001804F7">
        <w:trPr>
          <w:trHeight w:val="300"/>
        </w:trPr>
        <w:tc>
          <w:tcPr>
            <w:tcW w:w="1263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1954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82B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Visit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2A42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Baseline</w:t>
            </w:r>
          </w:p>
          <w:p w14:paraId="0D0FF627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12h on CPAP</w:t>
            </w:r>
          </w:p>
          <w:p w14:paraId="3862F748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1 month on CPAP</w:t>
            </w:r>
          </w:p>
          <w:p w14:paraId="47B55913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6 months on CPAP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188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0.36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B8BA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928</w:t>
            </w:r>
          </w:p>
          <w:p w14:paraId="2A8F8E90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896</w:t>
            </w:r>
          </w:p>
          <w:p w14:paraId="605CFFBB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938</w:t>
            </w:r>
          </w:p>
          <w:p w14:paraId="6ACB8578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  <w:t>Ref.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32F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54</w:t>
            </w:r>
          </w:p>
          <w:p w14:paraId="60CB4C8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70</w:t>
            </w:r>
          </w:p>
          <w:p w14:paraId="7244808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50</w:t>
            </w:r>
          </w:p>
          <w:p w14:paraId="4902D96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776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464</w:t>
            </w:r>
          </w:p>
          <w:p w14:paraId="090141C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207</w:t>
            </w:r>
          </w:p>
          <w:p w14:paraId="1044429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540</w:t>
            </w:r>
          </w:p>
          <w:p w14:paraId="25BB342F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8.039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B1B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.793-8.201</w:t>
            </w:r>
          </w:p>
          <w:p w14:paraId="032672C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.286-8.263</w:t>
            </w:r>
          </w:p>
          <w:p w14:paraId="750DD47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.783-8.382</w:t>
            </w:r>
          </w:p>
          <w:p w14:paraId="2E9DD95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133-9.060</w:t>
            </w:r>
          </w:p>
        </w:tc>
      </w:tr>
      <w:tr w:rsidR="009A6B87" w:rsidRPr="005E60B3" w14:paraId="6C9C5455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20CF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7D8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F6E3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67E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42D1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186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F8E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473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64418662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4008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563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3CC4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F01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6CE1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D02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340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4A5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3A3E2986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4B12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D9D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E0F4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ADEE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73A1" w14:textId="77777777" w:rsidR="009A6B87" w:rsidRPr="005E60B3" w:rsidRDefault="009A6B87" w:rsidP="001804F7">
            <w:pPr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BE1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EAC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9288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0F694DB3" w14:textId="77777777" w:rsidTr="001804F7">
        <w:trPr>
          <w:trHeight w:val="699"/>
        </w:trPr>
        <w:tc>
          <w:tcPr>
            <w:tcW w:w="1263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DCBC368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  <w:t>Log 10 Copeptin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D1462C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ODI Severity</w:t>
            </w:r>
          </w:p>
        </w:tc>
        <w:tc>
          <w:tcPr>
            <w:tcW w:w="1842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21EE2E1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Normal (&lt;5)</w:t>
            </w:r>
          </w:p>
          <w:p w14:paraId="55F2C979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Mild (5-14)</w:t>
            </w:r>
          </w:p>
          <w:p w14:paraId="5E280AD6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Moderate (15-29)</w:t>
            </w:r>
          </w:p>
          <w:p w14:paraId="41349274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Severe (≥30)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8E3366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0.544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FAA9AC1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957</w:t>
            </w:r>
          </w:p>
          <w:p w14:paraId="2EFFC4B1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10</w:t>
            </w:r>
          </w:p>
          <w:p w14:paraId="25298754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51</w:t>
            </w:r>
          </w:p>
          <w:p w14:paraId="453970DD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  <w:t>Ref.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ABB5D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98</w:t>
            </w:r>
          </w:p>
          <w:p w14:paraId="216BADA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91</w:t>
            </w:r>
          </w:p>
          <w:p w14:paraId="3AF0DFF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94</w:t>
            </w:r>
          </w:p>
          <w:p w14:paraId="45CDD95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 </w:t>
            </w:r>
          </w:p>
        </w:tc>
        <w:tc>
          <w:tcPr>
            <w:tcW w:w="1843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517655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496</w:t>
            </w:r>
          </w:p>
          <w:p w14:paraId="6D97EE8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913</w:t>
            </w:r>
          </w:p>
          <w:p w14:paraId="78A5CFA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8.233</w:t>
            </w:r>
          </w:p>
          <w:p w14:paraId="0C1B74F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835</w:t>
            </w:r>
          </w:p>
        </w:tc>
        <w:tc>
          <w:tcPr>
            <w:tcW w:w="2693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462C5A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.805-8.258</w:t>
            </w:r>
          </w:p>
          <w:p w14:paraId="2C44772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163-8.741</w:t>
            </w:r>
          </w:p>
          <w:p w14:paraId="599CA9F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151-9.479</w:t>
            </w:r>
          </w:p>
          <w:p w14:paraId="6A31B13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.547-9.378</w:t>
            </w:r>
          </w:p>
        </w:tc>
      </w:tr>
      <w:tr w:rsidR="009A6B87" w:rsidRPr="005E60B3" w14:paraId="6F5A54A1" w14:textId="77777777" w:rsidTr="001804F7">
        <w:trPr>
          <w:trHeight w:val="230"/>
        </w:trPr>
        <w:tc>
          <w:tcPr>
            <w:tcW w:w="1263" w:type="dxa"/>
            <w:vMerge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5D68C04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C653F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Visit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8EF9E7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Baseline</w:t>
            </w:r>
          </w:p>
          <w:p w14:paraId="6115D2FB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12h on CPAP</w:t>
            </w:r>
          </w:p>
          <w:p w14:paraId="1D4BCCA4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1 month on CPAP</w:t>
            </w:r>
          </w:p>
          <w:p w14:paraId="7FF660CD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6 months on CPAP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ECA5A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0.36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69B4025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915</w:t>
            </w:r>
          </w:p>
          <w:p w14:paraId="3CF8B4CB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950</w:t>
            </w:r>
          </w:p>
          <w:p w14:paraId="2C3C9236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921</w:t>
            </w:r>
          </w:p>
          <w:p w14:paraId="2AC1D984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  <w:t>Ref.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9C263C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64</w:t>
            </w:r>
          </w:p>
          <w:p w14:paraId="6179FC4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57</w:t>
            </w:r>
          </w:p>
          <w:p w14:paraId="1FCFA10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52</w:t>
            </w:r>
          </w:p>
          <w:p w14:paraId="7B61920F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92D47B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609</w:t>
            </w:r>
          </w:p>
          <w:p w14:paraId="0924A0C8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898</w:t>
            </w:r>
          </w:p>
          <w:p w14:paraId="5D38CAB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659</w:t>
            </w:r>
          </w:p>
          <w:p w14:paraId="66C5687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8.314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4611A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.916-8.371</w:t>
            </w:r>
          </w:p>
          <w:p w14:paraId="211FD46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.977-8.941</w:t>
            </w:r>
          </w:p>
          <w:p w14:paraId="5D24A87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.810-8.614</w:t>
            </w:r>
          </w:p>
          <w:p w14:paraId="625EF14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7.318-9.445</w:t>
            </w:r>
          </w:p>
        </w:tc>
      </w:tr>
      <w:tr w:rsidR="009A6B87" w:rsidRPr="005E60B3" w14:paraId="25FA0416" w14:textId="77777777" w:rsidTr="001804F7">
        <w:trPr>
          <w:trHeight w:val="230"/>
        </w:trPr>
        <w:tc>
          <w:tcPr>
            <w:tcW w:w="1263" w:type="dxa"/>
            <w:vMerge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6D94A7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1ECC7B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3B6E431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A5CF96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D9AB55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88EA27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2FB66C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1A1C47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668EDDA4" w14:textId="77777777" w:rsidTr="001804F7">
        <w:trPr>
          <w:trHeight w:val="300"/>
        </w:trPr>
        <w:tc>
          <w:tcPr>
            <w:tcW w:w="1263" w:type="dxa"/>
            <w:vMerge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37B7C17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54256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2B5F85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0FC444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D39B1B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8F2095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85D20B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7BD5C68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34AA7924" w14:textId="77777777" w:rsidTr="001804F7">
        <w:trPr>
          <w:trHeight w:val="230"/>
        </w:trPr>
        <w:tc>
          <w:tcPr>
            <w:tcW w:w="1263" w:type="dxa"/>
            <w:vMerge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1D9D0F2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C318AC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3A5332E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A94B8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0C3F98D" w14:textId="77777777" w:rsidR="009A6B87" w:rsidRPr="005E60B3" w:rsidRDefault="009A6B87" w:rsidP="001804F7">
            <w:pPr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4958D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DE1CF9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AE52ADF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3C56E9DA" w14:textId="77777777" w:rsidTr="001804F7">
        <w:trPr>
          <w:trHeight w:val="230"/>
        </w:trPr>
        <w:tc>
          <w:tcPr>
            <w:tcW w:w="1263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228A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  <w:t xml:space="preserve">Log 10 </w:t>
            </w:r>
            <w:proofErr w:type="spellStart"/>
            <w:r w:rsidRPr="005E60B3"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  <w:t>proANP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AE0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AHI Severity</w:t>
            </w:r>
          </w:p>
        </w:tc>
        <w:tc>
          <w:tcPr>
            <w:tcW w:w="1842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D8C1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Normal (&lt;5)</w:t>
            </w:r>
          </w:p>
          <w:p w14:paraId="37142826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Mild (5-14)</w:t>
            </w:r>
          </w:p>
          <w:p w14:paraId="1B5510F3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Moderate (15-29)</w:t>
            </w:r>
          </w:p>
          <w:p w14:paraId="2977F745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lastRenderedPageBreak/>
              <w:t>Severe (≥30)</w:t>
            </w:r>
          </w:p>
        </w:tc>
        <w:tc>
          <w:tcPr>
            <w:tcW w:w="1560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E65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lastRenderedPageBreak/>
              <w:t>0.366</w:t>
            </w:r>
          </w:p>
        </w:tc>
        <w:tc>
          <w:tcPr>
            <w:tcW w:w="1275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3E86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80</w:t>
            </w:r>
          </w:p>
          <w:p w14:paraId="7C32721E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30</w:t>
            </w:r>
          </w:p>
          <w:p w14:paraId="3650E821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983</w:t>
            </w:r>
          </w:p>
          <w:p w14:paraId="58E5FDF2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  <w:lastRenderedPageBreak/>
              <w:t>Ref.</w:t>
            </w:r>
          </w:p>
        </w:tc>
        <w:tc>
          <w:tcPr>
            <w:tcW w:w="851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237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lastRenderedPageBreak/>
              <w:t>1.067</w:t>
            </w:r>
          </w:p>
          <w:p w14:paraId="25F8DA4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53</w:t>
            </w:r>
          </w:p>
          <w:p w14:paraId="56D9C388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51</w:t>
            </w:r>
          </w:p>
          <w:p w14:paraId="7B2F230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lastRenderedPageBreak/>
              <w:t> </w:t>
            </w:r>
          </w:p>
        </w:tc>
        <w:tc>
          <w:tcPr>
            <w:tcW w:w="1843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AF9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lastRenderedPageBreak/>
              <w:t>63.267</w:t>
            </w:r>
          </w:p>
          <w:p w14:paraId="23E00B0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0.301</w:t>
            </w:r>
          </w:p>
          <w:p w14:paraId="6512BBF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7.595</w:t>
            </w:r>
          </w:p>
          <w:p w14:paraId="1AC2D39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lastRenderedPageBreak/>
              <w:t>58.565</w:t>
            </w:r>
          </w:p>
        </w:tc>
        <w:tc>
          <w:tcPr>
            <w:tcW w:w="2693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48C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lastRenderedPageBreak/>
              <w:t>56.970-70.260</w:t>
            </w:r>
          </w:p>
          <w:p w14:paraId="6063D1B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4.459-66.769</w:t>
            </w:r>
          </w:p>
          <w:p w14:paraId="7071F22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1.307-64.653</w:t>
            </w:r>
          </w:p>
          <w:p w14:paraId="5E63F91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lastRenderedPageBreak/>
              <w:t>51.211-66.974</w:t>
            </w:r>
          </w:p>
        </w:tc>
      </w:tr>
      <w:tr w:rsidR="009A6B87" w:rsidRPr="005E60B3" w14:paraId="7DD28BE9" w14:textId="77777777" w:rsidTr="001804F7">
        <w:trPr>
          <w:trHeight w:val="30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2084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5D5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AAE7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2BE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D113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9A6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F6E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E0D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610C8C54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6F9F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D18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B6D6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F47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CF45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6EB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7A5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D64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1B2E35DD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67B4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418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A96A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2B6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53AC" w14:textId="77777777" w:rsidR="009A6B87" w:rsidRPr="005E60B3" w:rsidRDefault="009A6B87" w:rsidP="001804F7">
            <w:pPr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DE1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658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12C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5E60D059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2EA2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E46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Visit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1E4E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Baseline</w:t>
            </w:r>
          </w:p>
          <w:p w14:paraId="649C7CD6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12h on CPAP</w:t>
            </w:r>
          </w:p>
          <w:p w14:paraId="626E0A29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1 month on CPAP</w:t>
            </w:r>
          </w:p>
          <w:p w14:paraId="3288C0BB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6 months on CPAP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86BF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  <w:t>0.003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2BCB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40</w:t>
            </w:r>
          </w:p>
          <w:p w14:paraId="5BA905DA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926</w:t>
            </w:r>
          </w:p>
          <w:p w14:paraId="7E5266BD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16</w:t>
            </w:r>
          </w:p>
          <w:p w14:paraId="3A3C6C1A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  <w:t>Ref.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FCA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55</w:t>
            </w:r>
          </w:p>
          <w:p w14:paraId="55E7AED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45</w:t>
            </w:r>
          </w:p>
          <w:p w14:paraId="342C303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35</w:t>
            </w:r>
          </w:p>
          <w:p w14:paraId="1E42CFA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F8F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2.631</w:t>
            </w:r>
          </w:p>
          <w:p w14:paraId="3FCBE7E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5.754</w:t>
            </w:r>
          </w:p>
          <w:p w14:paraId="0C8C6528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1.203</w:t>
            </w:r>
          </w:p>
          <w:p w14:paraId="01117A0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0.213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8DB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6.667-69.223</w:t>
            </w:r>
          </w:p>
          <w:p w14:paraId="2982BFE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0.255-61.855</w:t>
            </w:r>
          </w:p>
          <w:p w14:paraId="1807F46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4.634-68.559</w:t>
            </w:r>
          </w:p>
          <w:p w14:paraId="043773C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3.310-68.010</w:t>
            </w:r>
          </w:p>
        </w:tc>
      </w:tr>
      <w:tr w:rsidR="009A6B87" w:rsidRPr="005E60B3" w14:paraId="09B806DC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D9FC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6D1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FAD2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155F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9124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CB5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004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590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156E4901" w14:textId="77777777" w:rsidTr="001804F7">
        <w:trPr>
          <w:trHeight w:val="30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EAEE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917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565F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7A0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B178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084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9B2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2D2F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0DEE56C7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788A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236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9F2E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8358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CCCB" w14:textId="77777777" w:rsidR="009A6B87" w:rsidRPr="005E60B3" w:rsidRDefault="009A6B87" w:rsidP="001804F7">
            <w:pPr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4B1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2FF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D27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1FE86B67" w14:textId="77777777" w:rsidTr="001804F7">
        <w:trPr>
          <w:trHeight w:val="237"/>
        </w:trPr>
        <w:tc>
          <w:tcPr>
            <w:tcW w:w="1263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B83D156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  <w:t xml:space="preserve">Log 10 </w:t>
            </w:r>
            <w:proofErr w:type="spellStart"/>
            <w:r w:rsidRPr="005E60B3"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  <w:t>proANP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B0276D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ESS Severity</w:t>
            </w:r>
          </w:p>
        </w:tc>
        <w:tc>
          <w:tcPr>
            <w:tcW w:w="1842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9591C3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Normal (≤8)</w:t>
            </w:r>
          </w:p>
          <w:p w14:paraId="6D05AB25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Mild/Mod (9-14)</w:t>
            </w:r>
          </w:p>
          <w:p w14:paraId="0D83AB52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Severe (15-24)</w:t>
            </w:r>
          </w:p>
        </w:tc>
        <w:tc>
          <w:tcPr>
            <w:tcW w:w="1560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F502C7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0.779</w:t>
            </w:r>
          </w:p>
        </w:tc>
        <w:tc>
          <w:tcPr>
            <w:tcW w:w="1275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1C61272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967</w:t>
            </w:r>
          </w:p>
          <w:p w14:paraId="76BE4AA5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959</w:t>
            </w:r>
          </w:p>
          <w:p w14:paraId="7D4294B9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  <w:t>Ref.</w:t>
            </w:r>
          </w:p>
        </w:tc>
        <w:tc>
          <w:tcPr>
            <w:tcW w:w="851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E5075E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65</w:t>
            </w:r>
          </w:p>
          <w:p w14:paraId="6FC883D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60</w:t>
            </w:r>
          </w:p>
          <w:p w14:paraId="7A760C3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DBEAC3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9.545</w:t>
            </w:r>
          </w:p>
          <w:p w14:paraId="36E1699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9.068</w:t>
            </w:r>
          </w:p>
          <w:p w14:paraId="009B79E8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1.592</w:t>
            </w:r>
          </w:p>
        </w:tc>
        <w:tc>
          <w:tcPr>
            <w:tcW w:w="2693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7A05C6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3.966-65.699</w:t>
            </w:r>
          </w:p>
          <w:p w14:paraId="0E067C5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3.438-65.291</w:t>
            </w:r>
          </w:p>
          <w:p w14:paraId="29DD0A7F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3.950-70.316</w:t>
            </w:r>
          </w:p>
        </w:tc>
      </w:tr>
      <w:tr w:rsidR="009A6B87" w:rsidRPr="005E60B3" w14:paraId="30A339D0" w14:textId="77777777" w:rsidTr="001804F7">
        <w:trPr>
          <w:trHeight w:val="30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6D09EA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22120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21A5CF9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86DB2C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3700224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B0ED8FF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3A7982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F8446F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6AC17258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0EDB05E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93A46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0178565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16567E8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A4FFEA2" w14:textId="77777777" w:rsidR="009A6B87" w:rsidRPr="005E60B3" w:rsidRDefault="009A6B87" w:rsidP="001804F7">
            <w:pPr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E84E0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006B08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AEC4D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320F9638" w14:textId="77777777" w:rsidTr="001804F7">
        <w:trPr>
          <w:trHeight w:val="30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4C93CE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6CF06A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Visit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3EECB7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Baseline</w:t>
            </w:r>
          </w:p>
          <w:p w14:paraId="3C0BFD3A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12h on CPAP</w:t>
            </w:r>
          </w:p>
          <w:p w14:paraId="32FE5E42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1 month on CPAP</w:t>
            </w:r>
          </w:p>
          <w:p w14:paraId="6372C8B1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6 months on CPAP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58A096A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  <w:t>0.016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B97FC8D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977</w:t>
            </w:r>
          </w:p>
          <w:p w14:paraId="70C08D47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867</w:t>
            </w:r>
          </w:p>
          <w:p w14:paraId="25F8D7C1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16</w:t>
            </w:r>
          </w:p>
          <w:p w14:paraId="5679BD6F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  <w:t>Ref.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7653F9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43</w:t>
            </w:r>
          </w:p>
          <w:p w14:paraId="22464048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55</w:t>
            </w:r>
          </w:p>
          <w:p w14:paraId="7C1CC04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39</w:t>
            </w:r>
          </w:p>
          <w:p w14:paraId="76085CF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9E4855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0.938</w:t>
            </w:r>
          </w:p>
          <w:p w14:paraId="0EDB56CF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4.041</w:t>
            </w:r>
          </w:p>
          <w:p w14:paraId="0F9E09A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3.358</w:t>
            </w:r>
          </w:p>
          <w:p w14:paraId="3CE45BC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2.355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FA29A0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5.560-66.837</w:t>
            </w:r>
          </w:p>
          <w:p w14:paraId="3BFC7848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47.860-61.021</w:t>
            </w:r>
          </w:p>
          <w:p w14:paraId="5F9F254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7.299-70.059</w:t>
            </w:r>
          </w:p>
          <w:p w14:paraId="77667E7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5.866-69.598</w:t>
            </w:r>
          </w:p>
        </w:tc>
      </w:tr>
      <w:tr w:rsidR="009A6B87" w:rsidRPr="005E60B3" w14:paraId="46FB48AB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B02B24B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17EB9D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5AB6736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BA345C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1B7CD5C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4E30D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B5847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A6F46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0C53D1E8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11FB0DF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D1324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F83A544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867EDC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618ECF6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547902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571180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EB2CC48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70B7B203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6A86C67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6536AF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3B140B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7CB81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DAE6EB8" w14:textId="77777777" w:rsidR="009A6B87" w:rsidRPr="005E60B3" w:rsidRDefault="009A6B87" w:rsidP="001804F7">
            <w:pPr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DA5D2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F33EED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65D9F5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0D37C0F8" w14:textId="77777777" w:rsidTr="001804F7">
        <w:trPr>
          <w:trHeight w:val="300"/>
        </w:trPr>
        <w:tc>
          <w:tcPr>
            <w:tcW w:w="1263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0743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  <w:t xml:space="preserve">Log 10 </w:t>
            </w:r>
            <w:proofErr w:type="spellStart"/>
            <w:r w:rsidRPr="005E60B3"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  <w:t>proANP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7E0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ODI Severity</w:t>
            </w:r>
          </w:p>
        </w:tc>
        <w:tc>
          <w:tcPr>
            <w:tcW w:w="1842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2FC7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Normal (&lt;5)</w:t>
            </w:r>
          </w:p>
          <w:p w14:paraId="3D8CB458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Mild (5-14)</w:t>
            </w:r>
          </w:p>
          <w:p w14:paraId="59EF5FA5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Moderate (15-29)</w:t>
            </w:r>
          </w:p>
          <w:p w14:paraId="4F352850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Severe (≥30)</w:t>
            </w:r>
          </w:p>
        </w:tc>
        <w:tc>
          <w:tcPr>
            <w:tcW w:w="1560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6A1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0.247</w:t>
            </w:r>
          </w:p>
        </w:tc>
        <w:tc>
          <w:tcPr>
            <w:tcW w:w="1275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E251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970</w:t>
            </w:r>
          </w:p>
          <w:p w14:paraId="069C3CF5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931</w:t>
            </w:r>
          </w:p>
          <w:p w14:paraId="32DB3C7A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22</w:t>
            </w:r>
          </w:p>
          <w:p w14:paraId="1FABD403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  <w:t>Ref.</w:t>
            </w:r>
          </w:p>
        </w:tc>
        <w:tc>
          <w:tcPr>
            <w:tcW w:w="851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39B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74</w:t>
            </w:r>
          </w:p>
          <w:p w14:paraId="4A3F743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68</w:t>
            </w:r>
          </w:p>
          <w:p w14:paraId="7F5A93A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70</w:t>
            </w:r>
          </w:p>
          <w:p w14:paraId="50DEA16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56C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1.736</w:t>
            </w:r>
          </w:p>
          <w:p w14:paraId="1127641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9.275</w:t>
            </w:r>
          </w:p>
          <w:p w14:paraId="2F37736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5.070</w:t>
            </w:r>
          </w:p>
          <w:p w14:paraId="7D527D2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3.681</w:t>
            </w:r>
          </w:p>
        </w:tc>
        <w:tc>
          <w:tcPr>
            <w:tcW w:w="2693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E38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6.002-68.057</w:t>
            </w:r>
          </w:p>
          <w:p w14:paraId="645D136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3.683-65.448</w:t>
            </w:r>
          </w:p>
          <w:p w14:paraId="61BDFEB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7.370-73.801</w:t>
            </w:r>
          </w:p>
          <w:p w14:paraId="50E21B2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4.698-74.138</w:t>
            </w:r>
          </w:p>
        </w:tc>
      </w:tr>
      <w:tr w:rsidR="009A6B87" w:rsidRPr="005E60B3" w14:paraId="48E12FF5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A6DD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2BA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58F3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389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02A5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759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1ECF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AA9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49416B40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A053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4D38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389B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8C4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E7FF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F7E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4F3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36E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2275E279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5196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D17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AFE5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C7E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7983" w14:textId="77777777" w:rsidR="009A6B87" w:rsidRPr="005E60B3" w:rsidRDefault="009A6B87" w:rsidP="001804F7">
            <w:pPr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42E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4C4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8BB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1FE13417" w14:textId="77777777" w:rsidTr="001804F7">
        <w:trPr>
          <w:trHeight w:val="30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F127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360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Visit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10EB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Baseline</w:t>
            </w:r>
          </w:p>
          <w:p w14:paraId="3227DC91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12h on CPAP</w:t>
            </w:r>
          </w:p>
          <w:p w14:paraId="3E456E4F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1 month on CPAP</w:t>
            </w:r>
          </w:p>
          <w:p w14:paraId="08A5990E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6 months on CPAP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6515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  <w:t>0.00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BCE8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972</w:t>
            </w:r>
          </w:p>
          <w:p w14:paraId="559AE7CC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905</w:t>
            </w:r>
          </w:p>
          <w:p w14:paraId="32BB5CF2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27</w:t>
            </w:r>
          </w:p>
          <w:p w14:paraId="58E96F9A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  <w:t>Ref.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4FE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48</w:t>
            </w:r>
          </w:p>
          <w:p w14:paraId="45E5D69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41</w:t>
            </w:r>
          </w:p>
          <w:p w14:paraId="1D655D9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37</w:t>
            </w:r>
          </w:p>
          <w:p w14:paraId="54C4D07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025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2.223</w:t>
            </w:r>
          </w:p>
          <w:p w14:paraId="2C89563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7.925</w:t>
            </w:r>
          </w:p>
          <w:p w14:paraId="2BBC4B1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5.723</w:t>
            </w:r>
          </w:p>
          <w:p w14:paraId="7198F75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64.010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6E0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6.497-68.530</w:t>
            </w:r>
          </w:p>
          <w:p w14:paraId="52C6A6E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1.651-64.961</w:t>
            </w:r>
          </w:p>
          <w:p w14:paraId="29FEC36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8.864-73.381</w:t>
            </w:r>
          </w:p>
          <w:p w14:paraId="2D9A9F6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56.999-71.884</w:t>
            </w:r>
          </w:p>
        </w:tc>
      </w:tr>
      <w:tr w:rsidR="009A6B87" w:rsidRPr="005E60B3" w14:paraId="0D7A6C41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26C2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902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2FE9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C31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A4E6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C6F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19E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4A9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5810D18A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A97E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233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942E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8B5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7DC4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8BC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981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0D0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600C1EC2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73ED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07F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6EE8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A9B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15B0" w14:textId="77777777" w:rsidR="009A6B87" w:rsidRPr="005E60B3" w:rsidRDefault="009A6B87" w:rsidP="001804F7">
            <w:pPr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DCB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929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FF4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59D7EDB7" w14:textId="77777777" w:rsidTr="001804F7">
        <w:trPr>
          <w:trHeight w:val="300"/>
        </w:trPr>
        <w:tc>
          <w:tcPr>
            <w:tcW w:w="1263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C04DBE8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  <w:t xml:space="preserve">Log 10 </w:t>
            </w:r>
            <w:proofErr w:type="spellStart"/>
            <w:r w:rsidRPr="005E60B3"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  <w:t>proADM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1752E8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AHI Severity</w:t>
            </w:r>
          </w:p>
        </w:tc>
        <w:tc>
          <w:tcPr>
            <w:tcW w:w="1842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7876D7A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Normal (&lt;5)</w:t>
            </w:r>
          </w:p>
          <w:p w14:paraId="617FB936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Mild (5-14)</w:t>
            </w:r>
          </w:p>
          <w:p w14:paraId="7BF128ED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Moderate (15-29)</w:t>
            </w:r>
          </w:p>
          <w:p w14:paraId="6DBC03E8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Severe (≥30)</w:t>
            </w:r>
          </w:p>
        </w:tc>
        <w:tc>
          <w:tcPr>
            <w:tcW w:w="1560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0EEC63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0.969</w:t>
            </w:r>
          </w:p>
        </w:tc>
        <w:tc>
          <w:tcPr>
            <w:tcW w:w="1275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3369A86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08</w:t>
            </w:r>
          </w:p>
          <w:p w14:paraId="20D2D428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16</w:t>
            </w:r>
          </w:p>
          <w:p w14:paraId="5321D553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15</w:t>
            </w:r>
          </w:p>
          <w:p w14:paraId="5401C657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  <w:t>Ref.</w:t>
            </w:r>
          </w:p>
        </w:tc>
        <w:tc>
          <w:tcPr>
            <w:tcW w:w="851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22D4B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52</w:t>
            </w:r>
          </w:p>
          <w:p w14:paraId="4A484E6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41</w:t>
            </w:r>
          </w:p>
          <w:p w14:paraId="52F45C9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41</w:t>
            </w:r>
          </w:p>
          <w:p w14:paraId="03902BC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CEB2F0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58</w:t>
            </w:r>
          </w:p>
          <w:p w14:paraId="7577136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63</w:t>
            </w:r>
          </w:p>
          <w:p w14:paraId="7431232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63</w:t>
            </w:r>
          </w:p>
          <w:p w14:paraId="1C1F427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53</w:t>
            </w:r>
          </w:p>
        </w:tc>
        <w:tc>
          <w:tcPr>
            <w:tcW w:w="2693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6450C2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19-0.699</w:t>
            </w:r>
          </w:p>
          <w:p w14:paraId="51F0B80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26-0.703</w:t>
            </w:r>
          </w:p>
          <w:p w14:paraId="1AD06EF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17-0.712</w:t>
            </w:r>
          </w:p>
          <w:p w14:paraId="493D905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597-0.713</w:t>
            </w:r>
          </w:p>
        </w:tc>
      </w:tr>
      <w:tr w:rsidR="009A6B87" w:rsidRPr="005E60B3" w14:paraId="3F38A0BB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BC76C95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9D679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9B24E7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3E39C1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DE80709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9628E3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4F73C7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BD82CB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45E48DE3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A7AF282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9B6577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34756C3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D8567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0794AEC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83C351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8CCDE9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684F62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05A3A827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C241521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F4B80C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97705C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BE6A1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F9BB90" w14:textId="77777777" w:rsidR="009A6B87" w:rsidRPr="005E60B3" w:rsidRDefault="009A6B87" w:rsidP="001804F7">
            <w:pPr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09D8C2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715C1E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8BC94C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5923C96F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2769331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F9B36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Visit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63CF16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Baseline</w:t>
            </w:r>
          </w:p>
          <w:p w14:paraId="0F0C249C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12h on CPAP</w:t>
            </w:r>
          </w:p>
          <w:p w14:paraId="5FE52F30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1 month on CPAP</w:t>
            </w:r>
          </w:p>
          <w:p w14:paraId="76503F51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6 months on CPAP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F9A026E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  <w:t>0.014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25C277A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67</w:t>
            </w:r>
          </w:p>
          <w:p w14:paraId="3463545A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117</w:t>
            </w:r>
          </w:p>
          <w:p w14:paraId="61A7E326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40</w:t>
            </w:r>
          </w:p>
          <w:p w14:paraId="00C21C93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  <w:t>Ref.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1CED8D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43</w:t>
            </w:r>
          </w:p>
          <w:p w14:paraId="67628F98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37</w:t>
            </w:r>
          </w:p>
          <w:p w14:paraId="4B2BA27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29</w:t>
            </w:r>
          </w:p>
          <w:p w14:paraId="64052C3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57D0FA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67</w:t>
            </w:r>
          </w:p>
          <w:p w14:paraId="19CEF1F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98</w:t>
            </w:r>
          </w:p>
          <w:p w14:paraId="3326026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50</w:t>
            </w:r>
          </w:p>
          <w:p w14:paraId="5435EEB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25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41309F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31-0.705</w:t>
            </w:r>
          </w:p>
          <w:p w14:paraId="59731B4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57-0.741</w:t>
            </w:r>
          </w:p>
          <w:p w14:paraId="2FE97F7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06-0.696</w:t>
            </w:r>
          </w:p>
          <w:p w14:paraId="2BCC569F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578-0.676</w:t>
            </w:r>
          </w:p>
        </w:tc>
      </w:tr>
      <w:tr w:rsidR="009A6B87" w:rsidRPr="005E60B3" w14:paraId="46259616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CF37F97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4729CA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F04926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32FD2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26FD3E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CDE3D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2AB021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57C8C7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6946D014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AFBA748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34D2E1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2EE7716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15B401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4B67592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6C912E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AE69F2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C746B58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412D7B15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A9898C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F0EAA7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0AF1CBC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EE091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EDF0141" w14:textId="77777777" w:rsidR="009A6B87" w:rsidRPr="005E60B3" w:rsidRDefault="009A6B87" w:rsidP="001804F7">
            <w:pPr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C40156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1829EE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171FD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7C06BE4B" w14:textId="77777777" w:rsidTr="001804F7">
        <w:trPr>
          <w:trHeight w:val="300"/>
        </w:trPr>
        <w:tc>
          <w:tcPr>
            <w:tcW w:w="1263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B7C3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  <w:t xml:space="preserve">Log 10 </w:t>
            </w:r>
            <w:proofErr w:type="spellStart"/>
            <w:r w:rsidRPr="005E60B3"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  <w:t>proADM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733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ESS Severity</w:t>
            </w:r>
          </w:p>
        </w:tc>
        <w:tc>
          <w:tcPr>
            <w:tcW w:w="1842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6B88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Normal (≤8)</w:t>
            </w:r>
          </w:p>
          <w:p w14:paraId="08903D17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Mild/Mod (9-14)</w:t>
            </w:r>
          </w:p>
          <w:p w14:paraId="2084586D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lastRenderedPageBreak/>
              <w:t>Severe (15-24)</w:t>
            </w:r>
          </w:p>
        </w:tc>
        <w:tc>
          <w:tcPr>
            <w:tcW w:w="1560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028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lastRenderedPageBreak/>
              <w:t>0.154</w:t>
            </w:r>
          </w:p>
        </w:tc>
        <w:tc>
          <w:tcPr>
            <w:tcW w:w="1275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A51E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919</w:t>
            </w:r>
          </w:p>
          <w:p w14:paraId="721047B6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938</w:t>
            </w:r>
          </w:p>
          <w:p w14:paraId="759C0CD2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  <w:lastRenderedPageBreak/>
              <w:t>Ref.</w:t>
            </w:r>
          </w:p>
        </w:tc>
        <w:tc>
          <w:tcPr>
            <w:tcW w:w="851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D04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lastRenderedPageBreak/>
              <w:t>1.045</w:t>
            </w:r>
          </w:p>
          <w:p w14:paraId="13D7BEC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42</w:t>
            </w:r>
          </w:p>
          <w:p w14:paraId="56BE1FDF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lastRenderedPageBreak/>
              <w:t> </w:t>
            </w:r>
          </w:p>
        </w:tc>
        <w:tc>
          <w:tcPr>
            <w:tcW w:w="1843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907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lastRenderedPageBreak/>
              <w:t>0.636</w:t>
            </w:r>
          </w:p>
          <w:p w14:paraId="738818F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50</w:t>
            </w:r>
          </w:p>
          <w:p w14:paraId="4733BA7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lastRenderedPageBreak/>
              <w:t>0.693</w:t>
            </w:r>
          </w:p>
        </w:tc>
        <w:tc>
          <w:tcPr>
            <w:tcW w:w="2693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3A2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lastRenderedPageBreak/>
              <w:t>0.603-0.671</w:t>
            </w:r>
          </w:p>
          <w:p w14:paraId="6015AD1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15-0.687</w:t>
            </w:r>
          </w:p>
          <w:p w14:paraId="3A9EE01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lastRenderedPageBreak/>
              <w:t>0.638-0.752</w:t>
            </w:r>
          </w:p>
        </w:tc>
      </w:tr>
      <w:tr w:rsidR="009A6B87" w:rsidRPr="005E60B3" w14:paraId="2902DADE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4672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5F5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D4AB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56D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9B8D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261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631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3408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52E38300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46D2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CDC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AC33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EBC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3309" w14:textId="77777777" w:rsidR="009A6B87" w:rsidRPr="005E60B3" w:rsidRDefault="009A6B87" w:rsidP="001804F7">
            <w:pPr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DDFF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780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3A4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7FCF1415" w14:textId="77777777" w:rsidTr="001804F7">
        <w:trPr>
          <w:trHeight w:val="244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6778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69F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Visit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2C6D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Baseline</w:t>
            </w:r>
          </w:p>
          <w:p w14:paraId="01051E54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12h on CPAP</w:t>
            </w:r>
          </w:p>
          <w:p w14:paraId="3C692FFE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1 month on CPAP</w:t>
            </w:r>
          </w:p>
          <w:p w14:paraId="2A62F4F3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6 months on CPAP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CCC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0.15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67C7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53</w:t>
            </w:r>
          </w:p>
          <w:p w14:paraId="7B58F855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96</w:t>
            </w:r>
          </w:p>
          <w:p w14:paraId="1F3BDA2E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40</w:t>
            </w:r>
          </w:p>
          <w:p w14:paraId="562DCF95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  <w:t>Ref.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5BC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32</w:t>
            </w:r>
          </w:p>
          <w:p w14:paraId="1BAB84B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42</w:t>
            </w:r>
          </w:p>
          <w:p w14:paraId="1E0E3D2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30</w:t>
            </w:r>
          </w:p>
          <w:p w14:paraId="234C427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34B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63</w:t>
            </w:r>
          </w:p>
          <w:p w14:paraId="3358D20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90</w:t>
            </w:r>
          </w:p>
          <w:p w14:paraId="717F35C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55</w:t>
            </w:r>
          </w:p>
          <w:p w14:paraId="38400E0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30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106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31-0.696</w:t>
            </w:r>
          </w:p>
          <w:p w14:paraId="0F4AB0D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39-0.746</w:t>
            </w:r>
          </w:p>
          <w:p w14:paraId="3F6EE50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19-0.693</w:t>
            </w:r>
          </w:p>
          <w:p w14:paraId="1C54E48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590-0.672</w:t>
            </w:r>
          </w:p>
        </w:tc>
      </w:tr>
      <w:tr w:rsidR="009A6B87" w:rsidRPr="005E60B3" w14:paraId="5EA6B485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670F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86F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57E6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F13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A816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322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CE8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C7C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194FCC61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37FF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F7C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1B00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D86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5FCE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40FF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445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7EF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5F25C4F4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5D23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CE8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B71A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6B2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FFF3" w14:textId="77777777" w:rsidR="009A6B87" w:rsidRPr="005E60B3" w:rsidRDefault="009A6B87" w:rsidP="001804F7">
            <w:pPr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C5C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151F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181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1C761D14" w14:textId="77777777" w:rsidTr="001804F7">
        <w:trPr>
          <w:trHeight w:val="300"/>
        </w:trPr>
        <w:tc>
          <w:tcPr>
            <w:tcW w:w="1263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701B0FD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  <w:t xml:space="preserve">Log 10 </w:t>
            </w:r>
            <w:proofErr w:type="spellStart"/>
            <w:r w:rsidRPr="005E60B3"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  <w:t>proADM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18" w:space="0" w:color="000000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6EFA66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ODI Severity</w:t>
            </w:r>
          </w:p>
        </w:tc>
        <w:tc>
          <w:tcPr>
            <w:tcW w:w="1842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2CFF571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Normal (&lt;5)</w:t>
            </w:r>
          </w:p>
          <w:p w14:paraId="0F07CE17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Mild (5-14)</w:t>
            </w:r>
          </w:p>
          <w:p w14:paraId="3979FA42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Moderate (15-29)</w:t>
            </w:r>
          </w:p>
          <w:p w14:paraId="17828EC5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Severe (≥30)</w:t>
            </w:r>
          </w:p>
        </w:tc>
        <w:tc>
          <w:tcPr>
            <w:tcW w:w="1560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6ABD86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0.110</w:t>
            </w:r>
          </w:p>
        </w:tc>
        <w:tc>
          <w:tcPr>
            <w:tcW w:w="1275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999FA81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894</w:t>
            </w:r>
          </w:p>
          <w:p w14:paraId="732BEFD7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928</w:t>
            </w:r>
          </w:p>
          <w:p w14:paraId="779D0828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965</w:t>
            </w:r>
          </w:p>
          <w:p w14:paraId="5E4EECE0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  <w:t>Ref.</w:t>
            </w:r>
          </w:p>
        </w:tc>
        <w:tc>
          <w:tcPr>
            <w:tcW w:w="851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4E2417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52</w:t>
            </w:r>
          </w:p>
          <w:p w14:paraId="46F54D6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49</w:t>
            </w:r>
          </w:p>
          <w:p w14:paraId="4BA6B7C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51</w:t>
            </w:r>
          </w:p>
          <w:p w14:paraId="55E59EA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503E6BF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43</w:t>
            </w:r>
          </w:p>
          <w:p w14:paraId="61B8202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68</w:t>
            </w:r>
          </w:p>
          <w:p w14:paraId="6FB742A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94</w:t>
            </w:r>
          </w:p>
          <w:p w14:paraId="6485C90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720</w:t>
            </w:r>
          </w:p>
        </w:tc>
        <w:tc>
          <w:tcPr>
            <w:tcW w:w="2693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7D036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11-0.678</w:t>
            </w:r>
          </w:p>
          <w:p w14:paraId="05F870A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33-0.705</w:t>
            </w:r>
          </w:p>
          <w:p w14:paraId="2707197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43-0.750</w:t>
            </w:r>
          </w:p>
          <w:p w14:paraId="5669307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52-0.794</w:t>
            </w:r>
          </w:p>
        </w:tc>
      </w:tr>
      <w:tr w:rsidR="009A6B87" w:rsidRPr="005E60B3" w14:paraId="5F1FE72A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A4650CB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96755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520F669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C99BF3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14A3744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736F6B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2A350C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E5E9FA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000A9C74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5F42F1D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C06B3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7DDE43C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89C80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ECBCCE0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B7F6B6A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248AAA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8C6DC9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015AA0DA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20B5C7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BEA708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BEAEAD7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E401C1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834E7D" w14:textId="77777777" w:rsidR="009A6B87" w:rsidRPr="005E60B3" w:rsidRDefault="009A6B87" w:rsidP="001804F7">
            <w:pPr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466F5F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CF6D56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466A87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64C70488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CD96BB8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C061EE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Visit</w:t>
            </w:r>
          </w:p>
        </w:tc>
        <w:tc>
          <w:tcPr>
            <w:tcW w:w="1842" w:type="dxa"/>
            <w:vMerge w:val="restart"/>
            <w:tcBorders>
              <w:top w:val="single" w:sz="6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1DB6315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Baseline</w:t>
            </w:r>
          </w:p>
          <w:p w14:paraId="38750DCF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12h on CPAP</w:t>
            </w:r>
          </w:p>
          <w:p w14:paraId="7D9F9304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1 month on CPAP</w:t>
            </w:r>
          </w:p>
          <w:p w14:paraId="6DD7F1F8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  <w:t>6 months on CPAP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06A9821" w14:textId="77777777" w:rsidR="009A6B87" w:rsidRPr="005E60B3" w:rsidRDefault="009A6B87" w:rsidP="001804F7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  <w:t>&lt;0.001</w:t>
            </w:r>
          </w:p>
        </w:tc>
        <w:tc>
          <w:tcPr>
            <w:tcW w:w="1275" w:type="dxa"/>
            <w:vMerge w:val="restart"/>
            <w:tcBorders>
              <w:top w:val="single" w:sz="6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5AE627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27</w:t>
            </w:r>
          </w:p>
          <w:p w14:paraId="0E3C60E7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146</w:t>
            </w:r>
          </w:p>
          <w:p w14:paraId="3D5E45A0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47</w:t>
            </w:r>
          </w:p>
          <w:p w14:paraId="64A1DE71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  <w:t>Ref.</w:t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0DF94A8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35</w:t>
            </w:r>
          </w:p>
          <w:p w14:paraId="0C56B15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31</w:t>
            </w:r>
          </w:p>
          <w:p w14:paraId="74DD6AC8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1.028</w:t>
            </w:r>
          </w:p>
          <w:p w14:paraId="6D566C3F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single" w:sz="6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78394D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64</w:t>
            </w:r>
          </w:p>
          <w:p w14:paraId="7DF0C70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740</w:t>
            </w:r>
          </w:p>
          <w:p w14:paraId="190F4A3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76</w:t>
            </w:r>
          </w:p>
          <w:p w14:paraId="7A9F7D6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46</w:t>
            </w:r>
          </w:p>
        </w:tc>
        <w:tc>
          <w:tcPr>
            <w:tcW w:w="2693" w:type="dxa"/>
            <w:vMerge w:val="restart"/>
            <w:tcBorders>
              <w:top w:val="single" w:sz="6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9A5BD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30-0.699</w:t>
            </w:r>
          </w:p>
          <w:p w14:paraId="63C314E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92-0.792</w:t>
            </w:r>
          </w:p>
          <w:p w14:paraId="4E061080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34-0.721</w:t>
            </w:r>
          </w:p>
          <w:p w14:paraId="59B3E0E1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  <w:r w:rsidRPr="005E60B3"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  <w:t>0.603-0.693</w:t>
            </w:r>
          </w:p>
        </w:tc>
      </w:tr>
      <w:tr w:rsidR="009A6B87" w:rsidRPr="005E60B3" w14:paraId="3FAD8121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205CBB8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65246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A32D6CB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B66ECF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69D4A39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3530AB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98E04C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E184B9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6F1DF35D" w14:textId="77777777" w:rsidTr="001804F7">
        <w:trPr>
          <w:trHeight w:val="30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E3F933F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800C3EE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0697EF8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A38AD15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B54F94A" w14:textId="77777777" w:rsidR="009A6B87" w:rsidRPr="005E60B3" w:rsidRDefault="009A6B87" w:rsidP="001804F7">
            <w:pPr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5EC5B02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6C2E5F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C3BD9C4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  <w:tr w:rsidR="009A6B87" w:rsidRPr="005E60B3" w14:paraId="7B34FB51" w14:textId="77777777" w:rsidTr="001804F7">
        <w:trPr>
          <w:trHeight w:val="230"/>
        </w:trPr>
        <w:tc>
          <w:tcPr>
            <w:tcW w:w="1263" w:type="dxa"/>
            <w:vMerge/>
            <w:tcBorders>
              <w:left w:val="single" w:sz="6" w:space="0" w:color="000000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B0E3BB5" w14:textId="77777777" w:rsidR="009A6B87" w:rsidRPr="005E60B3" w:rsidRDefault="009A6B87" w:rsidP="001804F7">
            <w:pPr>
              <w:rPr>
                <w:rFonts w:ascii="Calibri" w:hAnsi="Calibri"/>
                <w:b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157196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B35171" w14:textId="77777777" w:rsidR="009A6B87" w:rsidRPr="005E60B3" w:rsidRDefault="009A6B87" w:rsidP="001804F7">
            <w:pPr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4866F7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/>
                <w:sz w:val="18"/>
                <w:szCs w:val="22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BA308F0" w14:textId="77777777" w:rsidR="009A6B87" w:rsidRPr="005E60B3" w:rsidRDefault="009A6B87" w:rsidP="001804F7">
            <w:pPr>
              <w:rPr>
                <w:rFonts w:ascii="Calibri" w:hAnsi="Calibri"/>
                <w:i/>
                <w:iCs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89ADF03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6A71C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69C74AD" w14:textId="77777777" w:rsidR="009A6B87" w:rsidRPr="005E60B3" w:rsidRDefault="009A6B87" w:rsidP="001804F7">
            <w:pPr>
              <w:jc w:val="center"/>
              <w:rPr>
                <w:rFonts w:ascii="Calibri" w:hAnsi="Calibri"/>
                <w:color w:val="000000" w:themeColor="text1"/>
                <w:sz w:val="18"/>
                <w:szCs w:val="22"/>
                <w:lang w:val="en-US" w:eastAsia="en-US"/>
              </w:rPr>
            </w:pPr>
          </w:p>
        </w:tc>
      </w:tr>
    </w:tbl>
    <w:p w14:paraId="3A9A56E6" w14:textId="269C8BCC" w:rsidR="009A6B87" w:rsidRDefault="009A6B87" w:rsidP="009A6B87">
      <w:pPr>
        <w:pStyle w:val="BodyText3"/>
        <w:spacing w:line="360" w:lineRule="auto"/>
        <w:jc w:val="both"/>
        <w:rPr>
          <w:rFonts w:asciiTheme="minorHAnsi" w:hAnsiTheme="minorHAnsi" w:cstheme="minorHAnsi"/>
          <w:color w:val="000000"/>
          <w:szCs w:val="24"/>
          <w:lang w:val="en-US"/>
        </w:rPr>
      </w:pPr>
    </w:p>
    <w:p w14:paraId="012B22F1" w14:textId="7E9C4CE6" w:rsidR="00D66706" w:rsidRPr="00D66706" w:rsidRDefault="00D66706" w:rsidP="00D66706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D66706">
        <w:rPr>
          <w:rFonts w:asciiTheme="minorHAnsi" w:hAnsiTheme="minorHAnsi" w:cstheme="minorHAnsi"/>
          <w:b/>
          <w:color w:val="000000" w:themeColor="text1"/>
          <w:lang w:val="en-US"/>
        </w:rPr>
        <w:t xml:space="preserve">OSA= </w:t>
      </w:r>
      <w:r w:rsidRPr="00D66706">
        <w:rPr>
          <w:rFonts w:asciiTheme="minorHAnsi" w:hAnsiTheme="minorHAnsi" w:cstheme="minorHAnsi"/>
          <w:color w:val="000000" w:themeColor="text1"/>
          <w:lang w:val="en-US"/>
        </w:rPr>
        <w:t xml:space="preserve">Obstructive Sleep Apnea, </w:t>
      </w:r>
      <w:r w:rsidRPr="00D66706">
        <w:rPr>
          <w:rFonts w:asciiTheme="minorHAnsi" w:hAnsiTheme="minorHAnsi" w:cstheme="minorHAnsi"/>
          <w:b/>
          <w:color w:val="000000" w:themeColor="text1"/>
          <w:lang w:val="en-US"/>
        </w:rPr>
        <w:t xml:space="preserve">AHI= </w:t>
      </w:r>
      <w:r w:rsidRPr="00D66706">
        <w:rPr>
          <w:rFonts w:asciiTheme="minorHAnsi" w:hAnsiTheme="minorHAnsi" w:cstheme="minorHAnsi"/>
          <w:color w:val="000000" w:themeColor="text1"/>
          <w:lang w:val="en-US"/>
        </w:rPr>
        <w:t>Apnea Hypopnea Index,</w:t>
      </w:r>
      <w:r w:rsidRPr="00D66706">
        <w:rPr>
          <w:rFonts w:asciiTheme="minorHAnsi" w:hAnsiTheme="minorHAnsi" w:cstheme="minorHAnsi"/>
          <w:b/>
          <w:color w:val="000000" w:themeColor="text1"/>
          <w:lang w:val="en-US"/>
        </w:rPr>
        <w:t xml:space="preserve"> ESS= </w:t>
      </w:r>
      <w:r w:rsidRPr="00D66706">
        <w:rPr>
          <w:rFonts w:asciiTheme="minorHAnsi" w:hAnsiTheme="minorHAnsi" w:cstheme="minorHAnsi"/>
          <w:color w:val="000000" w:themeColor="text1"/>
          <w:lang w:val="en-US"/>
        </w:rPr>
        <w:t xml:space="preserve">Epworth Sleepiness Scale, </w:t>
      </w:r>
      <w:r w:rsidRPr="00D66706">
        <w:rPr>
          <w:rFonts w:asciiTheme="minorHAnsi" w:hAnsiTheme="minorHAnsi" w:cstheme="minorHAnsi"/>
          <w:b/>
          <w:color w:val="000000" w:themeColor="text1"/>
          <w:lang w:val="en-US"/>
        </w:rPr>
        <w:t xml:space="preserve">ODI= </w:t>
      </w:r>
      <w:r w:rsidRPr="00D66706">
        <w:rPr>
          <w:rFonts w:asciiTheme="minorHAnsi" w:hAnsiTheme="minorHAnsi" w:cstheme="minorHAnsi"/>
          <w:color w:val="000000" w:themeColor="text1"/>
          <w:lang w:val="en-US"/>
        </w:rPr>
        <w:t>Oxygen Desaturation Index</w:t>
      </w:r>
      <w:bookmarkStart w:id="0" w:name="_GoBack"/>
      <w:bookmarkEnd w:id="0"/>
      <w:r w:rsidRPr="00D66706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</w:p>
    <w:p w14:paraId="5EABD584" w14:textId="77777777" w:rsidR="00D66706" w:rsidRDefault="00D66706" w:rsidP="009A6B87">
      <w:pPr>
        <w:pStyle w:val="BodyText3"/>
        <w:spacing w:line="360" w:lineRule="auto"/>
        <w:jc w:val="both"/>
        <w:rPr>
          <w:rFonts w:asciiTheme="minorHAnsi" w:hAnsiTheme="minorHAnsi" w:cstheme="minorHAnsi"/>
          <w:color w:val="000000"/>
          <w:szCs w:val="24"/>
          <w:lang w:val="en-US"/>
        </w:rPr>
      </w:pPr>
    </w:p>
    <w:p w14:paraId="4E0494CA" w14:textId="77777777" w:rsidR="009A6B87" w:rsidRPr="00767C85" w:rsidRDefault="009A6B87" w:rsidP="009A6B87">
      <w:pPr>
        <w:rPr>
          <w:lang w:val="en-US"/>
        </w:rPr>
      </w:pPr>
    </w:p>
    <w:p w14:paraId="441252CF" w14:textId="77777777" w:rsidR="00E25F19" w:rsidRPr="00EC7876" w:rsidRDefault="00E25F19">
      <w:pPr>
        <w:rPr>
          <w:lang w:val="en-US"/>
        </w:rPr>
      </w:pPr>
    </w:p>
    <w:sectPr w:rsidR="00E25F19" w:rsidRPr="00EC7876" w:rsidSect="009A6B8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7A1379" w14:textId="77777777" w:rsidR="000B34EF" w:rsidRDefault="000B34EF" w:rsidP="00790852">
      <w:r>
        <w:separator/>
      </w:r>
    </w:p>
  </w:endnote>
  <w:endnote w:type="continuationSeparator" w:id="0">
    <w:p w14:paraId="0DA2715F" w14:textId="77777777" w:rsidR="000B34EF" w:rsidRDefault="000B34EF" w:rsidP="00790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11875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38E6C6" w14:textId="3025E621" w:rsidR="00790852" w:rsidRDefault="00790852" w:rsidP="00FF3F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3EE08B" w14:textId="77777777" w:rsidR="00790852" w:rsidRDefault="00790852" w:rsidP="007908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627064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BBFCCE" w14:textId="6B3F8A01" w:rsidR="00790852" w:rsidRDefault="00790852" w:rsidP="00FF3F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ECFD3D" w14:textId="77777777" w:rsidR="00790852" w:rsidRDefault="00790852" w:rsidP="007908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332F5D" w14:textId="77777777" w:rsidR="000B34EF" w:rsidRDefault="000B34EF" w:rsidP="00790852">
      <w:r>
        <w:separator/>
      </w:r>
    </w:p>
  </w:footnote>
  <w:footnote w:type="continuationSeparator" w:id="0">
    <w:p w14:paraId="2D13CFC8" w14:textId="77777777" w:rsidR="000B34EF" w:rsidRDefault="000B34EF" w:rsidP="007908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876"/>
    <w:rsid w:val="0000343C"/>
    <w:rsid w:val="00006500"/>
    <w:rsid w:val="00006D08"/>
    <w:rsid w:val="00025EB9"/>
    <w:rsid w:val="00036DA3"/>
    <w:rsid w:val="0005354A"/>
    <w:rsid w:val="00054CE0"/>
    <w:rsid w:val="00054D22"/>
    <w:rsid w:val="00055598"/>
    <w:rsid w:val="00055A94"/>
    <w:rsid w:val="00062E06"/>
    <w:rsid w:val="00094EFC"/>
    <w:rsid w:val="00096540"/>
    <w:rsid w:val="000A4EB8"/>
    <w:rsid w:val="000B34EF"/>
    <w:rsid w:val="000B7EB0"/>
    <w:rsid w:val="000C0454"/>
    <w:rsid w:val="000D4CA2"/>
    <w:rsid w:val="000E40E2"/>
    <w:rsid w:val="00105C7C"/>
    <w:rsid w:val="00116C6E"/>
    <w:rsid w:val="0014068D"/>
    <w:rsid w:val="00162A47"/>
    <w:rsid w:val="0017646C"/>
    <w:rsid w:val="0018022C"/>
    <w:rsid w:val="00181259"/>
    <w:rsid w:val="00183F1F"/>
    <w:rsid w:val="001A3457"/>
    <w:rsid w:val="001A4BDC"/>
    <w:rsid w:val="001C6560"/>
    <w:rsid w:val="001C6A5C"/>
    <w:rsid w:val="001E3A9C"/>
    <w:rsid w:val="0021467F"/>
    <w:rsid w:val="00221B38"/>
    <w:rsid w:val="00226C5E"/>
    <w:rsid w:val="002318C6"/>
    <w:rsid w:val="002318F6"/>
    <w:rsid w:val="00240F77"/>
    <w:rsid w:val="00252FEE"/>
    <w:rsid w:val="00256807"/>
    <w:rsid w:val="00271ADC"/>
    <w:rsid w:val="002A056B"/>
    <w:rsid w:val="002A5DF2"/>
    <w:rsid w:val="002C26AB"/>
    <w:rsid w:val="002E2B4B"/>
    <w:rsid w:val="002F1A3A"/>
    <w:rsid w:val="00304EDB"/>
    <w:rsid w:val="00306877"/>
    <w:rsid w:val="0031428E"/>
    <w:rsid w:val="00315B6F"/>
    <w:rsid w:val="00316254"/>
    <w:rsid w:val="00322AD9"/>
    <w:rsid w:val="003259F6"/>
    <w:rsid w:val="0033056C"/>
    <w:rsid w:val="00334E09"/>
    <w:rsid w:val="00367276"/>
    <w:rsid w:val="00367A9B"/>
    <w:rsid w:val="00373B9F"/>
    <w:rsid w:val="00381F6F"/>
    <w:rsid w:val="0038215D"/>
    <w:rsid w:val="00397F58"/>
    <w:rsid w:val="003A5D6C"/>
    <w:rsid w:val="003B4676"/>
    <w:rsid w:val="003D5B18"/>
    <w:rsid w:val="003F3A91"/>
    <w:rsid w:val="003F3EFF"/>
    <w:rsid w:val="003F46BE"/>
    <w:rsid w:val="00404982"/>
    <w:rsid w:val="004069AF"/>
    <w:rsid w:val="00410626"/>
    <w:rsid w:val="004124E7"/>
    <w:rsid w:val="00440F15"/>
    <w:rsid w:val="00447D85"/>
    <w:rsid w:val="00450C54"/>
    <w:rsid w:val="004606F1"/>
    <w:rsid w:val="00484843"/>
    <w:rsid w:val="004850B8"/>
    <w:rsid w:val="00491C05"/>
    <w:rsid w:val="00491C24"/>
    <w:rsid w:val="004934C8"/>
    <w:rsid w:val="00495A27"/>
    <w:rsid w:val="004A3A87"/>
    <w:rsid w:val="004C52C7"/>
    <w:rsid w:val="004D35F3"/>
    <w:rsid w:val="004D4A62"/>
    <w:rsid w:val="004E1862"/>
    <w:rsid w:val="004E4DB4"/>
    <w:rsid w:val="004E52CA"/>
    <w:rsid w:val="00517287"/>
    <w:rsid w:val="00526E0E"/>
    <w:rsid w:val="005377FF"/>
    <w:rsid w:val="005378B0"/>
    <w:rsid w:val="00557045"/>
    <w:rsid w:val="005A0160"/>
    <w:rsid w:val="005B3634"/>
    <w:rsid w:val="005B624B"/>
    <w:rsid w:val="005E7136"/>
    <w:rsid w:val="005F6D42"/>
    <w:rsid w:val="005F7D37"/>
    <w:rsid w:val="00620513"/>
    <w:rsid w:val="00626BF6"/>
    <w:rsid w:val="00631810"/>
    <w:rsid w:val="0063223D"/>
    <w:rsid w:val="00634643"/>
    <w:rsid w:val="006478F2"/>
    <w:rsid w:val="00663DD6"/>
    <w:rsid w:val="00671DAE"/>
    <w:rsid w:val="00674916"/>
    <w:rsid w:val="00675F08"/>
    <w:rsid w:val="006978EC"/>
    <w:rsid w:val="006A0D80"/>
    <w:rsid w:val="006A60FA"/>
    <w:rsid w:val="006B2507"/>
    <w:rsid w:val="006B3CD9"/>
    <w:rsid w:val="006B6021"/>
    <w:rsid w:val="006B7D34"/>
    <w:rsid w:val="006D5A37"/>
    <w:rsid w:val="006E2BAA"/>
    <w:rsid w:val="006F16CB"/>
    <w:rsid w:val="00700F04"/>
    <w:rsid w:val="00701B46"/>
    <w:rsid w:val="00706415"/>
    <w:rsid w:val="007123C0"/>
    <w:rsid w:val="00713EA8"/>
    <w:rsid w:val="00714679"/>
    <w:rsid w:val="00725056"/>
    <w:rsid w:val="0073016D"/>
    <w:rsid w:val="007301A1"/>
    <w:rsid w:val="0074095C"/>
    <w:rsid w:val="0077760D"/>
    <w:rsid w:val="00782ECA"/>
    <w:rsid w:val="00790852"/>
    <w:rsid w:val="00792EF1"/>
    <w:rsid w:val="007965B0"/>
    <w:rsid w:val="007B3AD3"/>
    <w:rsid w:val="007C497C"/>
    <w:rsid w:val="007C4BCB"/>
    <w:rsid w:val="007C6F20"/>
    <w:rsid w:val="007D2552"/>
    <w:rsid w:val="007D2CD4"/>
    <w:rsid w:val="007D4D2A"/>
    <w:rsid w:val="007D627A"/>
    <w:rsid w:val="007E5184"/>
    <w:rsid w:val="007E6B44"/>
    <w:rsid w:val="007F2E4C"/>
    <w:rsid w:val="007F4626"/>
    <w:rsid w:val="007F6DDE"/>
    <w:rsid w:val="007F711F"/>
    <w:rsid w:val="007F79CC"/>
    <w:rsid w:val="00804980"/>
    <w:rsid w:val="00804D55"/>
    <w:rsid w:val="0081416F"/>
    <w:rsid w:val="00814D51"/>
    <w:rsid w:val="0082408A"/>
    <w:rsid w:val="0084616C"/>
    <w:rsid w:val="008728BE"/>
    <w:rsid w:val="00881D2C"/>
    <w:rsid w:val="008A1768"/>
    <w:rsid w:val="008A3B87"/>
    <w:rsid w:val="008B2ADB"/>
    <w:rsid w:val="008C2A9D"/>
    <w:rsid w:val="008D2EDB"/>
    <w:rsid w:val="008D3634"/>
    <w:rsid w:val="008D4CB5"/>
    <w:rsid w:val="00900A12"/>
    <w:rsid w:val="009044ED"/>
    <w:rsid w:val="00906EDF"/>
    <w:rsid w:val="00915298"/>
    <w:rsid w:val="0093041F"/>
    <w:rsid w:val="00936AEC"/>
    <w:rsid w:val="00936E32"/>
    <w:rsid w:val="009427C2"/>
    <w:rsid w:val="00950E2B"/>
    <w:rsid w:val="009556C1"/>
    <w:rsid w:val="009658BB"/>
    <w:rsid w:val="00985043"/>
    <w:rsid w:val="00991097"/>
    <w:rsid w:val="00991887"/>
    <w:rsid w:val="00992ECB"/>
    <w:rsid w:val="009A3A0D"/>
    <w:rsid w:val="009A4686"/>
    <w:rsid w:val="009A6B87"/>
    <w:rsid w:val="009C0630"/>
    <w:rsid w:val="009C3A22"/>
    <w:rsid w:val="009F087D"/>
    <w:rsid w:val="00A0196D"/>
    <w:rsid w:val="00A27624"/>
    <w:rsid w:val="00A42F73"/>
    <w:rsid w:val="00A4314A"/>
    <w:rsid w:val="00A52D45"/>
    <w:rsid w:val="00A617EA"/>
    <w:rsid w:val="00A70BA0"/>
    <w:rsid w:val="00A752ED"/>
    <w:rsid w:val="00A81710"/>
    <w:rsid w:val="00A8256A"/>
    <w:rsid w:val="00A84E13"/>
    <w:rsid w:val="00A87602"/>
    <w:rsid w:val="00A90A32"/>
    <w:rsid w:val="00A96652"/>
    <w:rsid w:val="00AA3747"/>
    <w:rsid w:val="00AA5488"/>
    <w:rsid w:val="00AC0569"/>
    <w:rsid w:val="00AC4567"/>
    <w:rsid w:val="00AC5C1C"/>
    <w:rsid w:val="00AD70FE"/>
    <w:rsid w:val="00AE0485"/>
    <w:rsid w:val="00AE4D6C"/>
    <w:rsid w:val="00AE5DB4"/>
    <w:rsid w:val="00B07E12"/>
    <w:rsid w:val="00B20B7F"/>
    <w:rsid w:val="00B262D9"/>
    <w:rsid w:val="00B3043B"/>
    <w:rsid w:val="00B60385"/>
    <w:rsid w:val="00B62138"/>
    <w:rsid w:val="00B65F4B"/>
    <w:rsid w:val="00B67D4D"/>
    <w:rsid w:val="00B83D7B"/>
    <w:rsid w:val="00B96EAE"/>
    <w:rsid w:val="00BE035D"/>
    <w:rsid w:val="00BE388D"/>
    <w:rsid w:val="00BF08E9"/>
    <w:rsid w:val="00BF5813"/>
    <w:rsid w:val="00C0639F"/>
    <w:rsid w:val="00C2269A"/>
    <w:rsid w:val="00C25ECD"/>
    <w:rsid w:val="00C275C9"/>
    <w:rsid w:val="00C33749"/>
    <w:rsid w:val="00C35860"/>
    <w:rsid w:val="00C46061"/>
    <w:rsid w:val="00C4778C"/>
    <w:rsid w:val="00C47AFB"/>
    <w:rsid w:val="00C53E53"/>
    <w:rsid w:val="00C66791"/>
    <w:rsid w:val="00C71A16"/>
    <w:rsid w:val="00C72E71"/>
    <w:rsid w:val="00C7335E"/>
    <w:rsid w:val="00C75CEE"/>
    <w:rsid w:val="00CA0246"/>
    <w:rsid w:val="00CC01D8"/>
    <w:rsid w:val="00CC22EE"/>
    <w:rsid w:val="00CC712B"/>
    <w:rsid w:val="00CD76C8"/>
    <w:rsid w:val="00D07E48"/>
    <w:rsid w:val="00D151B2"/>
    <w:rsid w:val="00D160F4"/>
    <w:rsid w:val="00D17FE7"/>
    <w:rsid w:val="00D472EF"/>
    <w:rsid w:val="00D557E5"/>
    <w:rsid w:val="00D56A09"/>
    <w:rsid w:val="00D63A79"/>
    <w:rsid w:val="00D66706"/>
    <w:rsid w:val="00D705EB"/>
    <w:rsid w:val="00DA0ABA"/>
    <w:rsid w:val="00DA3C1E"/>
    <w:rsid w:val="00DA54EE"/>
    <w:rsid w:val="00DB23C3"/>
    <w:rsid w:val="00DB2F7F"/>
    <w:rsid w:val="00DC0B1E"/>
    <w:rsid w:val="00DD50BB"/>
    <w:rsid w:val="00DE0240"/>
    <w:rsid w:val="00DE0564"/>
    <w:rsid w:val="00DF2A05"/>
    <w:rsid w:val="00DF4FCD"/>
    <w:rsid w:val="00E20B06"/>
    <w:rsid w:val="00E20F76"/>
    <w:rsid w:val="00E21EEE"/>
    <w:rsid w:val="00E2322D"/>
    <w:rsid w:val="00E23A9B"/>
    <w:rsid w:val="00E25F19"/>
    <w:rsid w:val="00E3399A"/>
    <w:rsid w:val="00E6045A"/>
    <w:rsid w:val="00E77EBB"/>
    <w:rsid w:val="00E9544A"/>
    <w:rsid w:val="00EA518E"/>
    <w:rsid w:val="00EB6BFC"/>
    <w:rsid w:val="00EC7876"/>
    <w:rsid w:val="00ED0CF9"/>
    <w:rsid w:val="00ED0EF8"/>
    <w:rsid w:val="00ED4A73"/>
    <w:rsid w:val="00ED541F"/>
    <w:rsid w:val="00EE7EC5"/>
    <w:rsid w:val="00EF3E91"/>
    <w:rsid w:val="00EF63A9"/>
    <w:rsid w:val="00F11933"/>
    <w:rsid w:val="00F14D40"/>
    <w:rsid w:val="00F23B66"/>
    <w:rsid w:val="00F3580F"/>
    <w:rsid w:val="00F42F47"/>
    <w:rsid w:val="00F44DA4"/>
    <w:rsid w:val="00F45EA0"/>
    <w:rsid w:val="00F54E91"/>
    <w:rsid w:val="00F57014"/>
    <w:rsid w:val="00F7410C"/>
    <w:rsid w:val="00F74ED9"/>
    <w:rsid w:val="00F767F0"/>
    <w:rsid w:val="00F93675"/>
    <w:rsid w:val="00F93ED6"/>
    <w:rsid w:val="00F954CC"/>
    <w:rsid w:val="00FA5F2D"/>
    <w:rsid w:val="00FA63AA"/>
    <w:rsid w:val="00FB248D"/>
    <w:rsid w:val="00FC4F93"/>
    <w:rsid w:val="00FE1199"/>
    <w:rsid w:val="00FE3BB5"/>
    <w:rsid w:val="00FE48A0"/>
    <w:rsid w:val="00FE709E"/>
    <w:rsid w:val="00FF5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7BA6F4"/>
  <w15:chartTrackingRefBased/>
  <w15:docId w15:val="{E23D0303-38DF-0C47-BFF6-C765F31DA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7876"/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EC7876"/>
    <w:rPr>
      <w:rFonts w:ascii="Arial" w:hAnsi="Arial"/>
      <w:sz w:val="24"/>
      <w:lang w:val="de-DE"/>
    </w:rPr>
  </w:style>
  <w:style w:type="character" w:customStyle="1" w:styleId="BodyText3Char">
    <w:name w:val="Body Text 3 Char"/>
    <w:basedOn w:val="DefaultParagraphFont"/>
    <w:link w:val="BodyText3"/>
    <w:rsid w:val="00EC7876"/>
    <w:rPr>
      <w:rFonts w:ascii="Arial" w:eastAsia="Times New Roman" w:hAnsi="Arial" w:cs="Times New Roman"/>
      <w:szCs w:val="20"/>
      <w:lang w:val="de-DE" w:eastAsia="de-CH"/>
    </w:rPr>
  </w:style>
  <w:style w:type="paragraph" w:styleId="Footer">
    <w:name w:val="footer"/>
    <w:basedOn w:val="Normal"/>
    <w:link w:val="FooterChar"/>
    <w:uiPriority w:val="99"/>
    <w:unhideWhenUsed/>
    <w:rsid w:val="007908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0852"/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character" w:styleId="PageNumber">
    <w:name w:val="page number"/>
    <w:basedOn w:val="DefaultParagraphFont"/>
    <w:uiPriority w:val="99"/>
    <w:semiHidden/>
    <w:unhideWhenUsed/>
    <w:rsid w:val="00790852"/>
  </w:style>
  <w:style w:type="character" w:customStyle="1" w:styleId="apple-converted-space">
    <w:name w:val="apple-converted-space"/>
    <w:basedOn w:val="DefaultParagraphFont"/>
    <w:rsid w:val="00D667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312</Words>
  <Characters>7479</Characters>
  <Application>Microsoft Office Word</Application>
  <DocSecurity>0</DocSecurity>
  <Lines>62</Lines>
  <Paragraphs>17</Paragraphs>
  <ScaleCrop>false</ScaleCrop>
  <Company/>
  <LinksUpToDate>false</LinksUpToDate>
  <CharactersWithSpaces>8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opi Karakioulaki</dc:creator>
  <cp:keywords/>
  <dc:description/>
  <cp:lastModifiedBy>Meropi Karakioulaki</cp:lastModifiedBy>
  <cp:revision>5</cp:revision>
  <dcterms:created xsi:type="dcterms:W3CDTF">2020-10-27T17:39:00Z</dcterms:created>
  <dcterms:modified xsi:type="dcterms:W3CDTF">2021-01-11T19:07:00Z</dcterms:modified>
</cp:coreProperties>
</file>